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3D965" w14:textId="14EC85A5" w:rsidR="00426911" w:rsidRDefault="00426911" w:rsidP="00426911">
      <w:pPr>
        <w:spacing w:line="480" w:lineRule="auto"/>
        <w:rPr>
          <w:b/>
          <w:bCs/>
        </w:rPr>
      </w:pPr>
      <w:r>
        <w:rPr>
          <w:b/>
          <w:bCs/>
        </w:rPr>
        <w:t>S3 Appendix</w:t>
      </w:r>
      <w:r w:rsidR="003C1484">
        <w:rPr>
          <w:b/>
          <w:bCs/>
        </w:rPr>
        <w:t xml:space="preserve">. </w:t>
      </w:r>
      <w:r w:rsidR="003C1484" w:rsidRPr="003C1484">
        <w:rPr>
          <w:b/>
          <w:bCs/>
        </w:rPr>
        <w:t>Baseline characteristics of children’s EBRB and parenting dimensions</w:t>
      </w:r>
      <w:r w:rsidR="00AB1D6B">
        <w:rPr>
          <w:b/>
          <w:bCs/>
        </w:rPr>
        <w:t xml:space="preserve"> (Completers-only)</w:t>
      </w:r>
    </w:p>
    <w:p w14:paraId="17184727" w14:textId="77777777" w:rsidR="00426911" w:rsidRDefault="00426911" w:rsidP="00426911">
      <w:pPr>
        <w:spacing w:line="480" w:lineRule="auto"/>
        <w:rPr>
          <w:b/>
          <w:bCs/>
        </w:rPr>
      </w:pPr>
      <w:bookmarkStart w:id="0" w:name="_GoBack"/>
      <w:bookmarkEnd w:id="0"/>
    </w:p>
    <w:p w14:paraId="3FF30D5C" w14:textId="2E4D011A" w:rsidR="007B78CE" w:rsidRPr="003A69F5" w:rsidRDefault="007B78CE" w:rsidP="00426911">
      <w:pPr>
        <w:spacing w:line="480" w:lineRule="auto"/>
        <w:rPr>
          <w:bCs/>
        </w:rPr>
      </w:pPr>
      <w:r w:rsidRPr="003A69F5">
        <w:rPr>
          <w:b/>
        </w:rPr>
        <w:t xml:space="preserve">Table 2a. </w:t>
      </w:r>
      <w:r w:rsidR="000E4C26" w:rsidRPr="003A69F5">
        <w:rPr>
          <w:bCs/>
        </w:rPr>
        <w:t xml:space="preserve">Baseline Characteristics of </w:t>
      </w:r>
      <w:r w:rsidR="000E4C26">
        <w:rPr>
          <w:bCs/>
        </w:rPr>
        <w:t xml:space="preserve">the </w:t>
      </w:r>
      <w:r w:rsidR="000E4C26" w:rsidRPr="003A69F5">
        <w:rPr>
          <w:bCs/>
        </w:rPr>
        <w:t xml:space="preserve">children’s EBRBs and </w:t>
      </w:r>
      <w:r w:rsidR="000E4C26">
        <w:rPr>
          <w:bCs/>
        </w:rPr>
        <w:t xml:space="preserve">the </w:t>
      </w:r>
      <w:r w:rsidR="000E4C26" w:rsidRPr="003A69F5">
        <w:rPr>
          <w:bCs/>
        </w:rPr>
        <w:t>parenting dimensions and inter-rater reliability (IRR)</w:t>
      </w:r>
      <w:r w:rsidR="000E4C26">
        <w:rPr>
          <w:bCs/>
        </w:rPr>
        <w:t xml:space="preserve"> within n=475 parent-child dyads</w:t>
      </w:r>
      <w:r w:rsidR="000E4C26" w:rsidRPr="003A69F5">
        <w:rPr>
          <w:bCs/>
        </w:rPr>
        <w:t xml:space="preserve"> </w:t>
      </w:r>
      <w:r w:rsidRPr="003A69F5">
        <w:rPr>
          <w:bCs/>
        </w:rPr>
        <w:t>(Completers-only)</w:t>
      </w:r>
    </w:p>
    <w:tbl>
      <w:tblPr>
        <w:tblW w:w="490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523"/>
        <w:gridCol w:w="2063"/>
        <w:gridCol w:w="2062"/>
        <w:gridCol w:w="2062"/>
        <w:gridCol w:w="2062"/>
        <w:gridCol w:w="1977"/>
      </w:tblGrid>
      <w:tr w:rsidR="00804F07" w:rsidRPr="00804F07" w14:paraId="560F4408" w14:textId="46138758" w:rsidTr="00591B79">
        <w:tc>
          <w:tcPr>
            <w:tcW w:w="128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A546912" w14:textId="77777777" w:rsidR="00591B79" w:rsidRPr="00804F07" w:rsidRDefault="00591B79" w:rsidP="00F26A94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499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4FD1E6" w14:textId="77777777" w:rsidR="00591B79" w:rsidRPr="00804F07" w:rsidRDefault="00591B79" w:rsidP="0017631A">
            <w:pPr>
              <w:spacing w:after="0" w:line="240" w:lineRule="auto"/>
              <w:jc w:val="center"/>
              <w:rPr>
                <w:b/>
                <w:bCs/>
              </w:rPr>
            </w:pPr>
            <w:r w:rsidRPr="00804F07">
              <w:rPr>
                <w:b/>
                <w:bCs/>
              </w:rPr>
              <w:t>According to the children</w:t>
            </w:r>
          </w:p>
        </w:tc>
        <w:tc>
          <w:tcPr>
            <w:tcW w:w="1499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19F395" w14:textId="77777777" w:rsidR="00591B79" w:rsidRPr="00804F07" w:rsidRDefault="00591B79" w:rsidP="0017631A">
            <w:pPr>
              <w:spacing w:after="0" w:line="240" w:lineRule="auto"/>
              <w:jc w:val="center"/>
              <w:rPr>
                <w:b/>
                <w:bCs/>
              </w:rPr>
            </w:pPr>
            <w:r w:rsidRPr="00804F07">
              <w:rPr>
                <w:b/>
                <w:bCs/>
              </w:rPr>
              <w:t>According to the parents</w:t>
            </w:r>
          </w:p>
        </w:tc>
        <w:tc>
          <w:tcPr>
            <w:tcW w:w="72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63C2789" w14:textId="21382693" w:rsidR="00591B79" w:rsidRPr="00804F07" w:rsidRDefault="00591B79" w:rsidP="00F26A94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Agreement among answers parent-child</w:t>
            </w:r>
          </w:p>
        </w:tc>
      </w:tr>
      <w:tr w:rsidR="00804F07" w:rsidRPr="00804F07" w14:paraId="4E9F46E6" w14:textId="18320A65" w:rsidTr="00591B79"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1D534" w14:textId="77777777" w:rsidR="00591B79" w:rsidRPr="00804F07" w:rsidRDefault="00591B79" w:rsidP="00591B7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1B4CEDC1" w14:textId="77777777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Intervention</w:t>
            </w:r>
          </w:p>
          <w:p w14:paraId="7149D1FD" w14:textId="77777777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N (%)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3809BEB0" w14:textId="77777777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Control</w:t>
            </w:r>
          </w:p>
          <w:p w14:paraId="68E52F71" w14:textId="77777777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N (%)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1283A649" w14:textId="77777777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Intervention</w:t>
            </w:r>
          </w:p>
          <w:p w14:paraId="5F8F0AB9" w14:textId="77777777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N (%)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</w:tcPr>
          <w:p w14:paraId="0D9B41A3" w14:textId="77777777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Control</w:t>
            </w:r>
          </w:p>
          <w:p w14:paraId="1831C94F" w14:textId="77777777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N (%)</w:t>
            </w:r>
          </w:p>
        </w:tc>
        <w:tc>
          <w:tcPr>
            <w:tcW w:w="721" w:type="pct"/>
            <w:tcBorders>
              <w:left w:val="nil"/>
              <w:bottom w:val="single" w:sz="4" w:space="0" w:color="auto"/>
              <w:right w:val="nil"/>
            </w:tcBorders>
          </w:tcPr>
          <w:p w14:paraId="48921F11" w14:textId="52FEE282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 xml:space="preserve">IRR </w:t>
            </w:r>
          </w:p>
        </w:tc>
      </w:tr>
      <w:tr w:rsidR="00804F07" w:rsidRPr="00804F07" w14:paraId="6447FF62" w14:textId="0054709F" w:rsidTr="00591B79"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FC77C" w14:textId="5CE9302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rPr>
                <w:b/>
              </w:rPr>
              <w:t>Dietary behavior (mean ± SD)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4C966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F105D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C0F01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88B68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5C6D0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323E3426" w14:textId="09BA8F5C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391D4D1C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t>Days of having breakfast per wee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240456" w14:textId="782B91D4" w:rsidR="00591B79" w:rsidRPr="00804F07" w:rsidRDefault="00591B79" w:rsidP="00591B79">
            <w:pPr>
              <w:spacing w:after="0" w:line="240" w:lineRule="auto"/>
              <w:jc w:val="right"/>
              <w:rPr>
                <w:iCs/>
              </w:rPr>
            </w:pPr>
            <w:r w:rsidRPr="00804F07">
              <w:rPr>
                <w:iCs/>
              </w:rPr>
              <w:t>6.6 ±</w:t>
            </w:r>
            <w:r w:rsidRPr="00804F07" w:rsidDel="000B0064">
              <w:rPr>
                <w:iCs/>
              </w:rPr>
              <w:t xml:space="preserve"> </w:t>
            </w:r>
            <w:r w:rsidRPr="00804F07">
              <w:rPr>
                <w:iCs/>
              </w:rPr>
              <w:t>1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4C736EC" w14:textId="53E9B3E1" w:rsidR="00591B79" w:rsidRPr="00804F07" w:rsidRDefault="00591B79" w:rsidP="00591B79">
            <w:pPr>
              <w:spacing w:after="0" w:line="240" w:lineRule="auto"/>
              <w:jc w:val="right"/>
              <w:rPr>
                <w:iCs/>
              </w:rPr>
            </w:pPr>
            <w:r w:rsidRPr="00804F07">
              <w:rPr>
                <w:iCs/>
              </w:rPr>
              <w:t>6.7 ±</w:t>
            </w:r>
            <w:r w:rsidRPr="00804F07" w:rsidDel="000B0064">
              <w:rPr>
                <w:iCs/>
              </w:rPr>
              <w:t xml:space="preserve"> </w:t>
            </w:r>
            <w:r w:rsidRPr="00804F07">
              <w:rPr>
                <w:iCs/>
              </w:rPr>
              <w:t>1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5DAD6" w14:textId="5E0FCDBD" w:rsidR="00591B79" w:rsidRPr="00804F07" w:rsidRDefault="00591B79" w:rsidP="00591B79">
            <w:pPr>
              <w:spacing w:after="0" w:line="240" w:lineRule="auto"/>
              <w:jc w:val="right"/>
              <w:rPr>
                <w:iCs/>
              </w:rPr>
            </w:pPr>
            <w:r w:rsidRPr="00804F07">
              <w:rPr>
                <w:iCs/>
              </w:rPr>
              <w:t>6.8 ±</w:t>
            </w:r>
            <w:r w:rsidRPr="00804F07" w:rsidDel="000B0064">
              <w:rPr>
                <w:iCs/>
              </w:rPr>
              <w:t xml:space="preserve"> </w:t>
            </w:r>
            <w:r w:rsidRPr="00804F07">
              <w:rPr>
                <w:iCs/>
              </w:rPr>
              <w:t>0.7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DF908D3" w14:textId="0CF955B4" w:rsidR="00591B79" w:rsidRPr="00804F07" w:rsidRDefault="00591B79" w:rsidP="00591B79">
            <w:pPr>
              <w:spacing w:after="0" w:line="240" w:lineRule="auto"/>
              <w:jc w:val="right"/>
              <w:rPr>
                <w:iCs/>
              </w:rPr>
            </w:pPr>
            <w:r w:rsidRPr="00804F07">
              <w:rPr>
                <w:iCs/>
              </w:rPr>
              <w:t>6.8 ±</w:t>
            </w:r>
            <w:r w:rsidRPr="00804F07" w:rsidDel="000B0064">
              <w:rPr>
                <w:iCs/>
              </w:rPr>
              <w:t xml:space="preserve"> </w:t>
            </w:r>
            <w:r w:rsidRPr="00804F07">
              <w:rPr>
                <w:iCs/>
              </w:rPr>
              <w:t>0.6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1B43748" w14:textId="17448014" w:rsidR="00591B79" w:rsidRPr="00804F07" w:rsidRDefault="00591B79" w:rsidP="00591B79">
            <w:pPr>
              <w:spacing w:after="0" w:line="240" w:lineRule="auto"/>
              <w:jc w:val="right"/>
              <w:rPr>
                <w:iCs/>
              </w:rPr>
            </w:pPr>
            <w:r w:rsidRPr="00804F07">
              <w:rPr>
                <w:iCs/>
              </w:rPr>
              <w:t>0.41</w:t>
            </w:r>
          </w:p>
        </w:tc>
      </w:tr>
      <w:tr w:rsidR="00804F07" w:rsidRPr="00804F07" w14:paraId="07CD8D41" w14:textId="709FEF1B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7636F59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t>Portions of fruit per wee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CB35F21" w14:textId="09318002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5.1 ± 9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8555EDC" w14:textId="0AD062EE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5.0 ± 9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79ED" w14:textId="07CF9C9A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 xml:space="preserve">10.8 </w:t>
            </w:r>
            <w:r w:rsidRPr="00804F07">
              <w:rPr>
                <w:iCs/>
              </w:rPr>
              <w:t>± 6.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F47122" w14:textId="31F37C63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1.1 ± 7.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B782EF9" w14:textId="39F2337E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43</w:t>
            </w:r>
          </w:p>
        </w:tc>
      </w:tr>
      <w:tr w:rsidR="00804F07" w:rsidRPr="00804F07" w14:paraId="7C93CCDB" w14:textId="48295D90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3B09C00" w14:textId="40FAD8FE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t xml:space="preserve">Serving spoons of vegetables per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95D9E57" w14:textId="655C60BF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1.9 ±</w:t>
            </w:r>
            <w:r w:rsidRPr="00804F07" w:rsidDel="000B0064">
              <w:t xml:space="preserve"> </w:t>
            </w:r>
            <w:r w:rsidRPr="00804F07">
              <w:rPr>
                <w:iCs/>
              </w:rPr>
              <w:t>5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9050A2" w14:textId="09CE9462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2.5 ±</w:t>
            </w:r>
            <w:r w:rsidRPr="00804F07" w:rsidDel="000B0064">
              <w:t xml:space="preserve"> </w:t>
            </w:r>
            <w:r w:rsidRPr="00804F07">
              <w:t>6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170A" w14:textId="284A6F02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0.5 ±</w:t>
            </w:r>
            <w:r w:rsidRPr="00804F07" w:rsidDel="000B0064">
              <w:t xml:space="preserve"> </w:t>
            </w:r>
            <w:r w:rsidRPr="00804F07">
              <w:rPr>
                <w:iCs/>
              </w:rPr>
              <w:t>4.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2F98E1D" w14:textId="459BF344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9.6 ±</w:t>
            </w:r>
            <w:r w:rsidRPr="00804F07" w:rsidDel="000B0064">
              <w:t xml:space="preserve"> </w:t>
            </w:r>
            <w:r w:rsidRPr="00804F07">
              <w:t>4.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D9A415D" w14:textId="1BAE3368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36</w:t>
            </w:r>
          </w:p>
        </w:tc>
      </w:tr>
      <w:tr w:rsidR="00804F07" w:rsidRPr="00804F07" w14:paraId="451725D9" w14:textId="77777777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FF2A525" w14:textId="72636196" w:rsidR="00591B79" w:rsidRPr="00804F07" w:rsidRDefault="00591B79" w:rsidP="00591B79">
            <w:pPr>
              <w:spacing w:after="0" w:line="240" w:lineRule="auto"/>
            </w:pPr>
            <w:r w:rsidRPr="00804F07">
              <w:t>wee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AB68B7B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811BE14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01A6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06A04DC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F5F3C50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67A5F69B" w14:textId="294AB67D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D26F926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t>Glasses of SSB per wee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B310FED" w14:textId="0B46698B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30.0 ±</w:t>
            </w:r>
            <w:r w:rsidRPr="00804F07" w:rsidDel="000B0064">
              <w:t xml:space="preserve"> </w:t>
            </w:r>
            <w:r w:rsidRPr="00804F07">
              <w:rPr>
                <w:iCs/>
              </w:rPr>
              <w:t>2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43CF13B" w14:textId="1CA504BA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27.0 ±</w:t>
            </w:r>
            <w:r w:rsidRPr="00804F07" w:rsidDel="000B0064">
              <w:t xml:space="preserve"> </w:t>
            </w:r>
            <w:r w:rsidRPr="00804F07">
              <w:t>22.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CFEE" w14:textId="4ED12A1F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21.8 ±</w:t>
            </w:r>
            <w:r w:rsidRPr="00804F07" w:rsidDel="000B0064">
              <w:t xml:space="preserve"> </w:t>
            </w:r>
            <w:r w:rsidRPr="00804F07">
              <w:rPr>
                <w:iCs/>
              </w:rPr>
              <w:t>12.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E70AB76" w14:textId="2F50B64D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22.5 ±</w:t>
            </w:r>
            <w:r w:rsidRPr="00804F07" w:rsidDel="000B0064">
              <w:t xml:space="preserve"> </w:t>
            </w:r>
            <w:r w:rsidRPr="00804F07">
              <w:t>14.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525AAF4" w14:textId="04F6CCF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27</w:t>
            </w:r>
          </w:p>
        </w:tc>
      </w:tr>
      <w:tr w:rsidR="00804F07" w:rsidRPr="00804F07" w14:paraId="45E3A173" w14:textId="7E566DBC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4F27811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4F50343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8AE813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3FE0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1062FCA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4EE0DDF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4E027BD8" w14:textId="6ADFFB00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8B5885A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rPr>
                <w:b/>
              </w:rPr>
              <w:t>Dutch Standards for dietary behavio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3CBAC9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FD6A5E8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5236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BCDCAF8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D72650B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7DCEE7A2" w14:textId="66356404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055FACA" w14:textId="77777777" w:rsidR="00591B79" w:rsidRPr="00804F07" w:rsidRDefault="00591B79" w:rsidP="00591B79">
            <w:pPr>
              <w:spacing w:after="0" w:line="240" w:lineRule="auto"/>
            </w:pPr>
            <w:r w:rsidRPr="00804F07">
              <w:t>Daily breakfas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D82F1C0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36 (82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381087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51 (85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AB21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42 (87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14F10D1" w14:textId="688AFD50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51 (86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EB41836" w14:textId="0B21CB58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31</w:t>
            </w:r>
          </w:p>
        </w:tc>
      </w:tr>
      <w:tr w:rsidR="00804F07" w:rsidRPr="00804F07" w14:paraId="6468B0B9" w14:textId="360B6B90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05991C7A" w14:textId="77777777" w:rsidR="00591B79" w:rsidRPr="00804F07" w:rsidRDefault="00591B79" w:rsidP="00591B79">
            <w:pPr>
              <w:spacing w:after="0" w:line="240" w:lineRule="auto"/>
            </w:pPr>
            <w:r w:rsidRPr="00804F07">
              <w:t>Daily vegetab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DE63A14" w14:textId="75E6A943" w:rsidR="00591B79" w:rsidRPr="00804F07" w:rsidRDefault="00591B79" w:rsidP="00591B79">
            <w:pPr>
              <w:tabs>
                <w:tab w:val="center" w:pos="816"/>
                <w:tab w:val="right" w:pos="1632"/>
              </w:tabs>
              <w:spacing w:after="0" w:line="240" w:lineRule="auto"/>
              <w:jc w:val="right"/>
            </w:pPr>
            <w:r w:rsidRPr="00804F07">
              <w:tab/>
              <w:t>46 (28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44EEF3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3 (29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D40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1 (25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0B2648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4 (19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D27B3FB" w14:textId="2A829782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26</w:t>
            </w:r>
          </w:p>
        </w:tc>
      </w:tr>
      <w:tr w:rsidR="00804F07" w:rsidRPr="00804F07" w14:paraId="730ABC8C" w14:textId="453D7E92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F50A045" w14:textId="77777777" w:rsidR="00591B79" w:rsidRPr="00804F07" w:rsidRDefault="00591B79" w:rsidP="00591B79">
            <w:pPr>
              <w:spacing w:after="0" w:line="240" w:lineRule="auto"/>
            </w:pPr>
            <w:r w:rsidRPr="00804F07">
              <w:t>Daily 3 spoons of vegetab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3214297" w14:textId="77777777" w:rsidR="00591B79" w:rsidRPr="00804F07" w:rsidRDefault="00591B79" w:rsidP="00591B79">
            <w:pPr>
              <w:tabs>
                <w:tab w:val="center" w:pos="816"/>
                <w:tab w:val="right" w:pos="1632"/>
              </w:tabs>
              <w:spacing w:after="0" w:line="240" w:lineRule="auto"/>
            </w:pPr>
            <w:r w:rsidRPr="00804F07">
              <w:tab/>
            </w:r>
            <w:r w:rsidRPr="00804F07">
              <w:tab/>
              <w:t>13 (7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E049EA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1 (11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194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8 (5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35A6EA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 (2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E1CB2CA" w14:textId="6EFB13F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3</w:t>
            </w:r>
          </w:p>
        </w:tc>
      </w:tr>
      <w:tr w:rsidR="00804F07" w:rsidRPr="00804F07" w14:paraId="2C48953E" w14:textId="66456BEC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DF0476F" w14:textId="77777777" w:rsidR="00591B79" w:rsidRPr="00804F07" w:rsidRDefault="00591B79" w:rsidP="00591B79">
            <w:pPr>
              <w:spacing w:after="0" w:line="240" w:lineRule="auto"/>
            </w:pPr>
            <w:r w:rsidRPr="00804F07">
              <w:t>Daily frui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5F161D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7 (34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84339F8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8 (38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6180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4 (27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3291D8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0 (34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DCAB53C" w14:textId="3139DE59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30</w:t>
            </w:r>
          </w:p>
        </w:tc>
      </w:tr>
      <w:tr w:rsidR="00804F07" w:rsidRPr="00804F07" w14:paraId="1288B243" w14:textId="082AF63B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79232A1" w14:textId="77777777" w:rsidR="00591B79" w:rsidRPr="00804F07" w:rsidRDefault="00591B79" w:rsidP="00591B79">
            <w:pPr>
              <w:spacing w:after="0" w:line="240" w:lineRule="auto"/>
            </w:pPr>
            <w:r w:rsidRPr="00804F07">
              <w:t>Daily 2 pieces of frui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EAD32C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0 (18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582433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3 (18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0860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0 (6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90F217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9 (5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CE8F05A" w14:textId="1413BA4D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23</w:t>
            </w:r>
          </w:p>
        </w:tc>
      </w:tr>
      <w:tr w:rsidR="00804F07" w:rsidRPr="00804F07" w14:paraId="7BBB1BA1" w14:textId="4E2317F9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12B7275" w14:textId="77777777" w:rsidR="00591B79" w:rsidRPr="00804F07" w:rsidRDefault="00591B79" w:rsidP="00591B79">
            <w:pPr>
              <w:spacing w:after="0" w:line="240" w:lineRule="auto"/>
            </w:pPr>
            <w:r w:rsidRPr="00804F07">
              <w:t>Daily &lt; 2 glasses of SS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AD2BC3C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7 (23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18C1973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9 (28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9DB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7 (24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C8FAA3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3 (32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5C50763" w14:textId="53DED7C4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30</w:t>
            </w:r>
          </w:p>
        </w:tc>
      </w:tr>
      <w:tr w:rsidR="00804F07" w:rsidRPr="00804F07" w14:paraId="41E68012" w14:textId="5AECF112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41FDE4E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5A0490D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5515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57CD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8350CF1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4518231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460C4976" w14:textId="61A19756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2CC064F" w14:textId="54917491" w:rsidR="00591B79" w:rsidRPr="00804F07" w:rsidRDefault="00591B79" w:rsidP="00591B79">
            <w:pPr>
              <w:spacing w:after="0" w:line="240" w:lineRule="auto"/>
            </w:pPr>
            <w:r w:rsidRPr="00804F07">
              <w:rPr>
                <w:b/>
              </w:rPr>
              <w:t>Sedentary behavior and physical activity (mean ± SD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81AE163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A4560E4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4BFF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ED7B63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17D8FF2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0D3F3BF4" w14:textId="66250905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06B19B1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lastRenderedPageBreak/>
              <w:t xml:space="preserve">Minutes screen time per week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7C595BD" w14:textId="1557BE31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707.0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630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0E1F7E" w14:textId="35512C4B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 xml:space="preserve">715.6 ± </w:t>
            </w:r>
            <w:r w:rsidRPr="00804F07">
              <w:rPr>
                <w:iCs/>
              </w:rPr>
              <w:t>536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7E4ED82" w14:textId="25523A94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007.8</w:t>
            </w:r>
            <w:r w:rsidRPr="00804F07">
              <w:rPr>
                <w:iCs/>
              </w:rPr>
              <w:t xml:space="preserve"> ±</w:t>
            </w:r>
            <w:r w:rsidRPr="00804F07" w:rsidDel="00E154DD">
              <w:rPr>
                <w:iCs/>
              </w:rPr>
              <w:t xml:space="preserve"> </w:t>
            </w:r>
            <w:r w:rsidRPr="00804F07">
              <w:rPr>
                <w:iCs/>
              </w:rPr>
              <w:t>468.2</w:t>
            </w:r>
            <w:r w:rsidRPr="00804F07">
              <w:t xml:space="preserve">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478629A" w14:textId="700A3AD8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016.8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416.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62CA5A4" w14:textId="27085219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27</w:t>
            </w:r>
          </w:p>
        </w:tc>
      </w:tr>
      <w:tr w:rsidR="00804F07" w:rsidRPr="00804F07" w14:paraId="55EA60DE" w14:textId="369F5808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DEBBAE9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t>Minutes playing outside per wee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76E4A1E" w14:textId="7E672B25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579.6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42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D1E5A10" w14:textId="0AAEA9B2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618.1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470.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EA1A92" w14:textId="40C9623F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491.9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30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E09FE0C" w14:textId="69C4101A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 xml:space="preserve">445.8 ± </w:t>
            </w:r>
            <w:r w:rsidRPr="00804F07">
              <w:rPr>
                <w:iCs/>
              </w:rPr>
              <w:t>295.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B471426" w14:textId="05423F09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43</w:t>
            </w:r>
          </w:p>
        </w:tc>
      </w:tr>
      <w:tr w:rsidR="00804F07" w:rsidRPr="00804F07" w14:paraId="6648B099" w14:textId="310688C1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B931545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t>Minutes physical active per wee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4A3ABC4" w14:textId="2D18B234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056.5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634.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60164C8" w14:textId="7008590E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048.2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597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DCFDCB" w14:textId="35059933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959.7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434.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501382C" w14:textId="64A3C573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882.3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383.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B79AAC9" w14:textId="5978E75A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46</w:t>
            </w:r>
          </w:p>
        </w:tc>
      </w:tr>
      <w:tr w:rsidR="00804F07" w:rsidRPr="00804F07" w14:paraId="324FDB4B" w14:textId="730E135D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0DABB840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FC81A7D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AACD979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BAC2ED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3D4F3F5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720AA64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774E40C9" w14:textId="5A5B7BBA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3C9C8903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rPr>
                <w:b/>
              </w:rPr>
              <w:t>Dutch standards for sedentary behavior and physical activ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C411DD7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922B492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504557C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5077AC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6236CDE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117E7F50" w14:textId="445F5D0F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018527D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t>Daily ≤ 120 minutes screen tim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0213571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12 (68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50BF415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120 (68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AA746B6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57 (35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E50620C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t>66 (37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C93251A" w14:textId="0E50528C" w:rsidR="00591B79" w:rsidRPr="00804F07" w:rsidRDefault="00591B79" w:rsidP="00591B79">
            <w:pPr>
              <w:spacing w:after="0" w:line="240" w:lineRule="auto"/>
              <w:jc w:val="right"/>
              <w:rPr>
                <w:iCs/>
              </w:rPr>
            </w:pPr>
            <w:r w:rsidRPr="00804F07">
              <w:rPr>
                <w:iCs/>
              </w:rPr>
              <w:t>0.17</w:t>
            </w:r>
          </w:p>
        </w:tc>
      </w:tr>
      <w:tr w:rsidR="00804F07" w:rsidRPr="00804F07" w14:paraId="78582A38" w14:textId="26D8D94D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3CE6D2A4" w14:textId="667EFE58" w:rsidR="00591B79" w:rsidRPr="00804F07" w:rsidRDefault="00591B79" w:rsidP="00591B79">
            <w:pPr>
              <w:spacing w:after="0" w:line="240" w:lineRule="auto"/>
            </w:pPr>
            <w:r w:rsidRPr="00804F07">
              <w:t>Dutch standard healthy Exercis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E2BA85A" w14:textId="77777777" w:rsidR="00591B79" w:rsidRPr="00804F07" w:rsidRDefault="00591B79" w:rsidP="00591B79">
            <w:pPr>
              <w:tabs>
                <w:tab w:val="center" w:pos="816"/>
                <w:tab w:val="right" w:pos="1632"/>
              </w:tabs>
              <w:spacing w:after="0" w:line="240" w:lineRule="auto"/>
              <w:jc w:val="right"/>
            </w:pPr>
            <w:r w:rsidRPr="00804F07">
              <w:tab/>
              <w:t>143 (87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BE68F8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47 (83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E9C4FE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45 (89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DB14AA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61 (91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CA78C6D" w14:textId="3A7B7916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22</w:t>
            </w:r>
          </w:p>
        </w:tc>
      </w:tr>
      <w:tr w:rsidR="00804F07" w:rsidRPr="00804F07" w14:paraId="34A4D131" w14:textId="0E8813E3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95892EA" w14:textId="0DA3288C" w:rsidR="00591B79" w:rsidRPr="00804F07" w:rsidRDefault="00591B79" w:rsidP="00591B79">
            <w:pPr>
              <w:spacing w:after="0" w:line="240" w:lineRule="auto"/>
            </w:pPr>
            <w:r w:rsidRPr="00804F07">
              <w:t>Play outside dail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08FC7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3 (32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1CB2D51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0 (33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EE6808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8 (29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DD527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1 (29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32CB03C" w14:textId="2DE10B9F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20</w:t>
            </w:r>
          </w:p>
        </w:tc>
      </w:tr>
      <w:tr w:rsidR="00804F07" w:rsidRPr="00804F07" w14:paraId="53DEA9DF" w14:textId="78C3979B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31FA205D" w14:textId="761486B3" w:rsidR="00591B79" w:rsidRPr="00804F07" w:rsidRDefault="00591B79" w:rsidP="00591B79">
            <w:pPr>
              <w:spacing w:after="0" w:line="240" w:lineRule="auto"/>
            </w:pPr>
            <w:r w:rsidRPr="00804F07">
              <w:t>Play outside ≥1 hour dail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3B8684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6 (28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853320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6 (32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ECEA814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1 (19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912C5D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0 (17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B079545" w14:textId="2D87A94E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23</w:t>
            </w:r>
          </w:p>
        </w:tc>
      </w:tr>
      <w:tr w:rsidR="00804F07" w:rsidRPr="00804F07" w14:paraId="44235EAC" w14:textId="356E5CE4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027AF66" w14:textId="77777777" w:rsidR="00591B79" w:rsidRPr="00804F07" w:rsidRDefault="00591B79" w:rsidP="00591B79">
            <w:pPr>
              <w:spacing w:after="0" w:line="240" w:lineRule="auto"/>
            </w:pPr>
            <w:r w:rsidRPr="00804F07">
              <w:t>Playing sport 2 days a week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D80984C" w14:textId="77777777" w:rsidR="00591B79" w:rsidRPr="00804F07" w:rsidRDefault="00591B79" w:rsidP="00591B79">
            <w:pPr>
              <w:tabs>
                <w:tab w:val="center" w:pos="816"/>
                <w:tab w:val="right" w:pos="1632"/>
              </w:tabs>
              <w:spacing w:after="0" w:line="240" w:lineRule="auto"/>
              <w:jc w:val="right"/>
            </w:pPr>
            <w:r w:rsidRPr="00804F07">
              <w:tab/>
              <w:t>128 (78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95F76F3" w14:textId="662B0A5E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115 (65.3)</w:t>
            </w:r>
            <w:r w:rsidR="00B82CB0" w:rsidRPr="00804F07">
              <w:rPr>
                <w:b/>
                <w:bCs/>
              </w:rPr>
              <w:t>#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8CAF0F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33 (81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C8BA2E6" w14:textId="31E7A2CB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124 (70.5)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D7AE7F0" w14:textId="4876E74F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72</w:t>
            </w:r>
          </w:p>
        </w:tc>
      </w:tr>
      <w:tr w:rsidR="00804F07" w:rsidRPr="00804F07" w14:paraId="7FE71889" w14:textId="073FDA7B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BF3D370" w14:textId="77777777" w:rsidR="00591B79" w:rsidRPr="00804F07" w:rsidRDefault="00591B79" w:rsidP="00591B79">
            <w:pPr>
              <w:spacing w:after="0" w:line="240" w:lineRule="auto"/>
            </w:pPr>
            <w:r w:rsidRPr="00804F07">
              <w:t>Playing sports 2 days a week ≥ 30 minut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4033930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26 (77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AB5EDE9" w14:textId="6AAD6588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110 (62.9)</w:t>
            </w:r>
            <w:r w:rsidR="00B82CB0" w:rsidRPr="00804F07">
              <w:rPr>
                <w:b/>
                <w:bCs/>
              </w:rPr>
              <w:t>^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AF7D70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30 (79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10140A0" w14:textId="0936AA97" w:rsidR="00591B79" w:rsidRPr="00804F07" w:rsidRDefault="00591B79" w:rsidP="00591B79">
            <w:pPr>
              <w:spacing w:after="0" w:line="240" w:lineRule="auto"/>
              <w:jc w:val="right"/>
              <w:rPr>
                <w:b/>
                <w:bCs/>
              </w:rPr>
            </w:pPr>
            <w:r w:rsidRPr="00804F07">
              <w:rPr>
                <w:b/>
                <w:bCs/>
              </w:rPr>
              <w:t>120 (68.2)*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9F07B37" w14:textId="1494909A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67</w:t>
            </w:r>
          </w:p>
        </w:tc>
      </w:tr>
      <w:tr w:rsidR="00804F07" w:rsidRPr="00804F07" w14:paraId="77D65336" w14:textId="105CF0BE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FA53DA6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13AE923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C0EC9C5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920A38B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2EF06D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143D36F" w14:textId="77777777" w:rsidR="00591B79" w:rsidRPr="00804F07" w:rsidRDefault="00591B79" w:rsidP="00591B79">
            <w:pPr>
              <w:spacing w:after="0" w:line="240" w:lineRule="auto"/>
            </w:pPr>
          </w:p>
        </w:tc>
      </w:tr>
      <w:tr w:rsidR="00804F07" w:rsidRPr="00804F07" w14:paraId="5EB5B4ED" w14:textId="1AC2B7D0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4434449" w14:textId="77777777" w:rsidR="00591B79" w:rsidRPr="00804F07" w:rsidRDefault="00591B79" w:rsidP="00591B79">
            <w:pPr>
              <w:spacing w:after="0" w:line="240" w:lineRule="auto"/>
            </w:pPr>
            <w:r w:rsidRPr="00804F07">
              <w:rPr>
                <w:b/>
              </w:rPr>
              <w:t>General parent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39FA685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EC41BDA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EE4E9F8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EF0B9CC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48924CC" w14:textId="77777777" w:rsidR="00591B79" w:rsidRPr="00804F07" w:rsidRDefault="00591B79" w:rsidP="00591B79">
            <w:pPr>
              <w:spacing w:after="0" w:line="240" w:lineRule="auto"/>
            </w:pPr>
          </w:p>
        </w:tc>
      </w:tr>
      <w:tr w:rsidR="00804F07" w:rsidRPr="00804F07" w14:paraId="0F5D839E" w14:textId="4DDAD7DA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BEABDE3" w14:textId="77777777" w:rsidR="00591B79" w:rsidRPr="00804F07" w:rsidRDefault="00591B79" w:rsidP="00591B79">
            <w:pPr>
              <w:spacing w:after="0" w:line="240" w:lineRule="auto"/>
            </w:pPr>
            <w:r w:rsidRPr="00804F07">
              <w:t>Authoritative parenting styl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83ACD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18AAC38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A59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1 (31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5F20D2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3 (30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9846325" w14:textId="227C21B0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</w:tr>
      <w:tr w:rsidR="00804F07" w:rsidRPr="00804F07" w14:paraId="39DAA718" w14:textId="564811ED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18F0630" w14:textId="6ACF6712" w:rsidR="00591B79" w:rsidRPr="00804F07" w:rsidRDefault="00591B79" w:rsidP="00591B79">
            <w:pPr>
              <w:spacing w:after="0" w:line="240" w:lineRule="auto"/>
            </w:pPr>
            <w:r w:rsidRPr="00804F07">
              <w:t>Authoritative parenting style (arbitrary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6ED255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BE8CD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7C0D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53 (93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B4BDA8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63 (9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E2EEEF2" w14:textId="0F252A31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</w:tr>
      <w:tr w:rsidR="00804F07" w:rsidRPr="00804F07" w14:paraId="6E06D80E" w14:textId="4A7C78D4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4491BB0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3B7EBDA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1DFFDE2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F138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AF6CDBB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A860DDB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269D90A2" w14:textId="7FCD9C63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23F028A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rPr>
                <w:b/>
              </w:rPr>
              <w:t>Monitoring (mean ± SD)</w:t>
            </w:r>
          </w:p>
          <w:p w14:paraId="179B926A" w14:textId="79F1E328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rPr>
                <w:b/>
              </w:rPr>
              <w:t xml:space="preserve">Parental feeding style score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64CB3C4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7993615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F10E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C9F68D9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E19E3CF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58033E1D" w14:textId="1BF49B60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05C264C8" w14:textId="10D88DD9" w:rsidR="00591B79" w:rsidRPr="00804F07" w:rsidRDefault="00591B79" w:rsidP="00591B79">
            <w:pPr>
              <w:spacing w:after="0" w:line="240" w:lineRule="auto"/>
            </w:pPr>
            <w:r w:rsidRPr="00804F07">
              <w:t>Control over eat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DA0FC8A" w14:textId="69D41DF9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.6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6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404F03A" w14:textId="42F4371C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 xml:space="preserve">3.7 </w:t>
            </w:r>
            <w:r w:rsidRPr="00804F07">
              <w:rPr>
                <w:iCs/>
              </w:rPr>
              <w:t>± 0.7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C29A" w14:textId="5D9AA432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.2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4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EED96B1" w14:textId="7BC6369E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.1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4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D08B" w14:textId="1FD057B2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23</w:t>
            </w:r>
          </w:p>
        </w:tc>
      </w:tr>
      <w:tr w:rsidR="00804F07" w:rsidRPr="00804F07" w14:paraId="234FD96B" w14:textId="2839194A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0F72D35A" w14:textId="5EC679EC" w:rsidR="00591B79" w:rsidRPr="00804F07" w:rsidRDefault="00591B79" w:rsidP="00591B79">
            <w:pPr>
              <w:spacing w:after="0" w:line="240" w:lineRule="auto"/>
            </w:pPr>
            <w:r w:rsidRPr="00804F07">
              <w:t>Emotional feed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322DDFD" w14:textId="386C5BA4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.6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6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AB18E4" w14:textId="35263D90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 xml:space="preserve">1.5 </w:t>
            </w:r>
            <w:r w:rsidRPr="00804F07">
              <w:rPr>
                <w:iCs/>
              </w:rPr>
              <w:t>± 0.6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51E9" w14:textId="0C987D9A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.3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B053C32" w14:textId="018132B9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 xml:space="preserve">1.4 </w:t>
            </w:r>
            <w:r w:rsidRPr="00804F07">
              <w:rPr>
                <w:iCs/>
              </w:rPr>
              <w:t>± 0.4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4CB1" w14:textId="16C0FC7E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7</w:t>
            </w:r>
          </w:p>
        </w:tc>
      </w:tr>
      <w:tr w:rsidR="00804F07" w:rsidRPr="00804F07" w14:paraId="7B209851" w14:textId="636B3FE3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95493AB" w14:textId="7F40467F" w:rsidR="00591B79" w:rsidRPr="00804F07" w:rsidRDefault="00591B79" w:rsidP="00591B79">
            <w:pPr>
              <w:spacing w:after="0" w:line="240" w:lineRule="auto"/>
            </w:pPr>
            <w:r w:rsidRPr="00804F07">
              <w:t>Encouragement to ea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CB1F0FF" w14:textId="544D2ADF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.8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8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177335D" w14:textId="58EB3C83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.7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8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DBCD" w14:textId="0888F45E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.7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5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343FA81" w14:textId="4BEDE771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 xml:space="preserve">3.6 ± </w:t>
            </w:r>
            <w:r w:rsidRPr="00804F07">
              <w:rPr>
                <w:iCs/>
              </w:rPr>
              <w:t>0.5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857B" w14:textId="04A3236D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8</w:t>
            </w:r>
          </w:p>
        </w:tc>
      </w:tr>
      <w:tr w:rsidR="00804F07" w:rsidRPr="00804F07" w14:paraId="2FB160EC" w14:textId="2F9F29EE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C80636C" w14:textId="5FDD6853" w:rsidR="00591B79" w:rsidRPr="00804F07" w:rsidRDefault="00591B79" w:rsidP="00591B79">
            <w:pPr>
              <w:spacing w:after="0" w:line="240" w:lineRule="auto"/>
            </w:pPr>
            <w:r w:rsidRPr="00804F07">
              <w:t>Instrumental feeding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472F3C9" w14:textId="78BE7DC0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 xml:space="preserve">1.7 </w:t>
            </w:r>
            <w:r w:rsidRPr="00804F07">
              <w:rPr>
                <w:iCs/>
              </w:rPr>
              <w:t>± 0.7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8FF3FC8" w14:textId="5E47516E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.6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6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B2B8" w14:textId="6C9E943C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.5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54</w:t>
            </w:r>
            <w:r w:rsidRPr="00804F07">
              <w:t xml:space="preserve">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150AB1" w14:textId="7C3C9A7D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.5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5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5F7E" w14:textId="0192C22D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7</w:t>
            </w:r>
          </w:p>
        </w:tc>
      </w:tr>
      <w:tr w:rsidR="00804F07" w:rsidRPr="00804F07" w14:paraId="426B8D26" w14:textId="288D032D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2E00464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715552F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871B247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543F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AC8D40C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8E300E9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3F8C09E0" w14:textId="06CACBF8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3312D3A1" w14:textId="5758B860" w:rsidR="00591B79" w:rsidRPr="00804F07" w:rsidRDefault="00591B79" w:rsidP="00591B79">
            <w:pPr>
              <w:spacing w:after="0" w:line="240" w:lineRule="auto"/>
            </w:pPr>
            <w:r w:rsidRPr="00804F07">
              <w:t>Physical activity scor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44DA5B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1DC7D8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905E12" w14:textId="5C139B0A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.6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6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975DCEF" w14:textId="7AD4E1CA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 xml:space="preserve">3.6 </w:t>
            </w:r>
            <w:r w:rsidRPr="00804F07">
              <w:rPr>
                <w:iCs/>
              </w:rPr>
              <w:t>± 0.5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CFBC939" w14:textId="762FE6F3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</w:tr>
      <w:tr w:rsidR="00804F07" w:rsidRPr="00804F07" w14:paraId="255FF84B" w14:textId="65F83545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A63BC6D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F408A92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A10EF4F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8ACD7A4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9D965E0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631C6F2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09370DB5" w14:textId="3E963941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DC51036" w14:textId="7626B4B1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rPr>
                <w:b/>
              </w:rPr>
              <w:t>Modeling (mean ± SD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C0BE5F2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815858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3B3D16A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475A752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8DA5E98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526B7BC2" w14:textId="5F631435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0159CDE" w14:textId="77777777" w:rsidR="00591B79" w:rsidRPr="00804F07" w:rsidRDefault="00591B79" w:rsidP="00591B79">
            <w:pPr>
              <w:spacing w:after="0" w:line="240" w:lineRule="auto"/>
            </w:pPr>
            <w:r w:rsidRPr="00804F07">
              <w:t>Intake of food scor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82FA864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75C09ED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9B52BA7" w14:textId="5CC32F9F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.9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42</w:t>
            </w:r>
            <w:r w:rsidRPr="00804F07">
              <w:t xml:space="preserve">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6588ABF" w14:textId="6C39A188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 xml:space="preserve">4.0 ± </w:t>
            </w:r>
            <w:r w:rsidRPr="00804F07">
              <w:rPr>
                <w:iCs/>
              </w:rPr>
              <w:t>0.4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F8687B0" w14:textId="26BBF7BC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</w:tr>
      <w:tr w:rsidR="00804F07" w:rsidRPr="00804F07" w14:paraId="29275468" w14:textId="01FDB2FA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007790D4" w14:textId="77777777" w:rsidR="00591B79" w:rsidRPr="00804F07" w:rsidRDefault="00591B79" w:rsidP="00591B79">
            <w:pPr>
              <w:spacing w:after="0" w:line="240" w:lineRule="auto"/>
            </w:pPr>
            <w:r w:rsidRPr="00804F07">
              <w:t>Sedentary behavior scor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5FBD63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95563C8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DDAF950" w14:textId="0EE0B72F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.6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5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49B31C0" w14:textId="7E2F265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.6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5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64256EE" w14:textId="141BA544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</w:tr>
      <w:tr w:rsidR="00804F07" w:rsidRPr="00804F07" w14:paraId="2A895A71" w14:textId="17C3C953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4DDD858" w14:textId="77777777" w:rsidR="00591B79" w:rsidRPr="00804F07" w:rsidRDefault="00591B79" w:rsidP="00591B79">
            <w:pPr>
              <w:spacing w:after="0" w:line="240" w:lineRule="auto"/>
            </w:pPr>
            <w:r w:rsidRPr="00804F07">
              <w:t>Physical activity scor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DC19B8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77A78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53AF232" w14:textId="7B37FE2E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.5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4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16A2142" w14:textId="7E47F2F5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.4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0.4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DA74CD9" w14:textId="039FDD80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</w:tr>
      <w:tr w:rsidR="00804F07" w:rsidRPr="00804F07" w14:paraId="223586C9" w14:textId="5912401C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25F6502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0B2F443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C5195F6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6508B05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AF2398D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A003CB6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5CF10753" w14:textId="2033656B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A807FE5" w14:textId="77777777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rPr>
                <w:b/>
              </w:rPr>
              <w:lastRenderedPageBreak/>
              <w:t>Setting of ru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EB75AD8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B24E49D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5D66836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D68B7BB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4283239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07DC315B" w14:textId="5248C85C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5B2EE18" w14:textId="77777777" w:rsidR="00591B79" w:rsidRPr="00804F07" w:rsidRDefault="00591B79" w:rsidP="00591B79">
            <w:pPr>
              <w:spacing w:after="0" w:line="240" w:lineRule="auto"/>
            </w:pPr>
            <w:r w:rsidRPr="00804F07">
              <w:t>Breakfas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C64DA9F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423DFAD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64038AD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8CB39D0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F1E2CAD" w14:textId="27012908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4</w:t>
            </w:r>
          </w:p>
        </w:tc>
      </w:tr>
      <w:tr w:rsidR="00804F07" w:rsidRPr="00804F07" w14:paraId="710B99B8" w14:textId="76671F26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55E2855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83E082B" w14:textId="6D9C29AA" w:rsidR="00591B79" w:rsidRPr="00804F07" w:rsidRDefault="00591B79" w:rsidP="00591B79">
            <w:pPr>
              <w:tabs>
                <w:tab w:val="center" w:pos="816"/>
                <w:tab w:val="right" w:pos="1632"/>
              </w:tabs>
              <w:spacing w:after="0" w:line="240" w:lineRule="auto"/>
              <w:jc w:val="right"/>
            </w:pPr>
            <w:r w:rsidRPr="00804F07">
              <w:tab/>
              <w:t>27 (16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ECC1171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8 (15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8514829" w14:textId="1AF7555F" w:rsidR="00591B79" w:rsidRPr="00804F07" w:rsidRDefault="00591B79" w:rsidP="00591B79">
            <w:pPr>
              <w:tabs>
                <w:tab w:val="center" w:pos="802"/>
                <w:tab w:val="right" w:pos="1605"/>
              </w:tabs>
              <w:spacing w:after="0" w:line="240" w:lineRule="auto"/>
              <w:jc w:val="right"/>
            </w:pPr>
            <w:r w:rsidRPr="00804F07">
              <w:tab/>
              <w:t>24 (14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14A30D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0 (11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1D9569A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5B68D473" w14:textId="6DD1057E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51528A5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Yes, indulg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C5251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6 (9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12C094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2 (6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98F9F6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 (2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5E29AA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2 (6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F37E7CE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7C85C277" w14:textId="7490C2DC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FAB157E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Yes, stric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1647B2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20 (73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6D68FF1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37 (77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8848564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36 (82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EFE546D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43 (81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5893AE6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5CADB8D0" w14:textId="6EC4FAD3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32823BCD" w14:textId="77777777" w:rsidR="00591B79" w:rsidRPr="00804F07" w:rsidRDefault="00591B79" w:rsidP="00591B79">
            <w:pPr>
              <w:spacing w:after="0" w:line="240" w:lineRule="auto"/>
            </w:pPr>
            <w:r w:rsidRPr="00804F07">
              <w:t>Snack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93D08F4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58D5E8B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2BCB6D9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BF60A5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A540B60" w14:textId="728FCDDA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050</w:t>
            </w:r>
          </w:p>
        </w:tc>
      </w:tr>
      <w:tr w:rsidR="00804F07" w:rsidRPr="00804F07" w14:paraId="6FA0A915" w14:textId="0088078F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0F97DF21" w14:textId="77777777" w:rsidR="00591B79" w:rsidRPr="00804F07" w:rsidRDefault="00591B79" w:rsidP="00591B79">
            <w:pPr>
              <w:spacing w:after="0" w:line="240" w:lineRule="auto"/>
              <w:ind w:left="708"/>
              <w:rPr>
                <w:i/>
              </w:rPr>
            </w:pPr>
            <w:r w:rsidRPr="00804F07">
              <w:rPr>
                <w:i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057A71D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7 (22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DB2F13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7 (20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637DA4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7 (16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BD943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0 (17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2BF005A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4A65488A" w14:textId="15E65FDB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01838F8E" w14:textId="77777777" w:rsidR="00591B79" w:rsidRPr="00804F07" w:rsidRDefault="00591B79" w:rsidP="00591B79">
            <w:pPr>
              <w:spacing w:after="0" w:line="240" w:lineRule="auto"/>
              <w:ind w:left="708"/>
              <w:rPr>
                <w:i/>
              </w:rPr>
            </w:pPr>
            <w:r w:rsidRPr="00804F07">
              <w:rPr>
                <w:i/>
              </w:rPr>
              <w:t>Yes, indulg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26F70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0 (30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4E09DF8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6 (31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09B366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6 (40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D828C38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0 (4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9EE9A9A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59545C72" w14:textId="638710DF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A9CA988" w14:textId="77777777" w:rsidR="00591B79" w:rsidRPr="00804F07" w:rsidRDefault="00591B79" w:rsidP="00591B79">
            <w:pPr>
              <w:spacing w:after="0" w:line="240" w:lineRule="auto"/>
              <w:ind w:left="708"/>
              <w:rPr>
                <w:i/>
              </w:rPr>
            </w:pPr>
            <w:r w:rsidRPr="00804F07">
              <w:rPr>
                <w:i/>
              </w:rPr>
              <w:t>Yes, stric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7208040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7 (47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4E4F9C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84 (47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EA4CE41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0 (42.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389409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5 (42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69FD17D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5941E01B" w14:textId="267C6F06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46B5569" w14:textId="77777777" w:rsidR="00591B79" w:rsidRPr="00804F07" w:rsidRDefault="00591B79" w:rsidP="00591B79">
            <w:pPr>
              <w:spacing w:after="0" w:line="240" w:lineRule="auto"/>
            </w:pPr>
            <w:r w:rsidRPr="00804F07">
              <w:t>Vegetab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4B8685F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188EC6F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95236DB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20F335F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C23F620" w14:textId="11D91C02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2</w:t>
            </w:r>
          </w:p>
        </w:tc>
      </w:tr>
      <w:tr w:rsidR="00804F07" w:rsidRPr="00804F07" w14:paraId="34F85F43" w14:textId="5B642FD7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F3F55FB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BD266C8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4 (21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1BDF65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9 (22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4B95BA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3 (14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5FE514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8 (10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AA3E326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2413A640" w14:textId="743E6BE9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376B51C0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Yes, indulg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2C065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0 (18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2FD3943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6 (14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A9671B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2 (25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8958358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6 (32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75B0A87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66981034" w14:textId="46DF60C0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0DD9E0C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Yes, stric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105000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98 (60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7E0272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12 (63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88C8FB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98 (60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3737F8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00 (57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26F491F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794BB31D" w14:textId="58CD969E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2B27D0B" w14:textId="77777777" w:rsidR="00591B79" w:rsidRPr="00804F07" w:rsidRDefault="00591B79" w:rsidP="00591B79">
            <w:pPr>
              <w:spacing w:after="0" w:line="240" w:lineRule="auto"/>
            </w:pPr>
            <w:r w:rsidRPr="00804F07">
              <w:t>Frui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4740D40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32D2CA3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BE0A437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408ACF1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D7DA552" w14:textId="51143D49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4</w:t>
            </w:r>
          </w:p>
        </w:tc>
      </w:tr>
      <w:tr w:rsidR="00804F07" w:rsidRPr="00804F07" w14:paraId="79111136" w14:textId="505CA903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82359BE" w14:textId="77777777" w:rsidR="00591B79" w:rsidRPr="00804F07" w:rsidRDefault="00591B79" w:rsidP="00591B79">
            <w:pPr>
              <w:spacing w:after="0" w:line="240" w:lineRule="auto"/>
              <w:ind w:left="708"/>
              <w:rPr>
                <w:i/>
              </w:rPr>
            </w:pPr>
            <w:r w:rsidRPr="00804F07">
              <w:rPr>
                <w:i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36B1C1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3 (38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04E09E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8 (44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FE385A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3 (26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68C51D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8 (27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DC5EF2D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698F479F" w14:textId="03736AE0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ECE4F63" w14:textId="77777777" w:rsidR="00591B79" w:rsidRPr="00804F07" w:rsidRDefault="00591B79" w:rsidP="00591B79">
            <w:pPr>
              <w:spacing w:after="0" w:line="240" w:lineRule="auto"/>
              <w:ind w:left="708"/>
              <w:rPr>
                <w:i/>
              </w:rPr>
            </w:pPr>
            <w:r w:rsidRPr="00804F07">
              <w:rPr>
                <w:i/>
              </w:rPr>
              <w:t>Yes, indulg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BC84BB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3 (26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E0DF25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9 (22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E475AFD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8 (29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27A70F4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3 (30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8315511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2D85D258" w14:textId="5919F4B2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38BB7B60" w14:textId="77777777" w:rsidR="00591B79" w:rsidRPr="00804F07" w:rsidRDefault="00591B79" w:rsidP="00591B79">
            <w:pPr>
              <w:spacing w:after="0" w:line="240" w:lineRule="auto"/>
              <w:ind w:left="708"/>
              <w:rPr>
                <w:i/>
              </w:rPr>
            </w:pPr>
            <w:r w:rsidRPr="00804F07">
              <w:rPr>
                <w:i/>
              </w:rPr>
              <w:t>Yes, stric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B78D8D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7 (35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6233DB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8 (33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466DB14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3 (44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8EF5F1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3 (42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A5263A6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24A6206E" w14:textId="01CA5E31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01E34204" w14:textId="77777777" w:rsidR="00591B79" w:rsidRPr="00804F07" w:rsidRDefault="00591B79" w:rsidP="00591B79">
            <w:pPr>
              <w:spacing w:after="0" w:line="240" w:lineRule="auto"/>
            </w:pPr>
            <w:r w:rsidRPr="00804F07">
              <w:t>SSB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684C97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A4EF05E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83E51E1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9D8089F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B04774D" w14:textId="107FFB14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8</w:t>
            </w:r>
          </w:p>
        </w:tc>
      </w:tr>
      <w:tr w:rsidR="00804F07" w:rsidRPr="00804F07" w14:paraId="78EE1890" w14:textId="5E8FE857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436CFAA" w14:textId="77777777" w:rsidR="00591B79" w:rsidRPr="00804F07" w:rsidRDefault="00591B79" w:rsidP="00591B79">
            <w:pPr>
              <w:spacing w:after="0" w:line="240" w:lineRule="auto"/>
              <w:ind w:left="708"/>
              <w:rPr>
                <w:i/>
              </w:rPr>
            </w:pPr>
            <w:r w:rsidRPr="00804F07">
              <w:rPr>
                <w:i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5C96CF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6 (34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B66597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2 (35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86C3F51" w14:textId="23626F06" w:rsidR="00591B79" w:rsidRPr="00804F07" w:rsidRDefault="00591B79" w:rsidP="00591B79">
            <w:pPr>
              <w:tabs>
                <w:tab w:val="center" w:pos="802"/>
                <w:tab w:val="right" w:pos="1605"/>
              </w:tabs>
              <w:spacing w:after="0" w:line="240" w:lineRule="auto"/>
              <w:jc w:val="right"/>
            </w:pPr>
            <w:r w:rsidRPr="00804F07">
              <w:tab/>
              <w:t>38 (23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BC5E84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6 (20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285A4B7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3697C68A" w14:textId="65986B3E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131429F" w14:textId="77777777" w:rsidR="00591B79" w:rsidRPr="00804F07" w:rsidRDefault="00591B79" w:rsidP="00591B79">
            <w:pPr>
              <w:spacing w:after="0" w:line="240" w:lineRule="auto"/>
              <w:ind w:left="708"/>
              <w:rPr>
                <w:i/>
              </w:rPr>
            </w:pPr>
            <w:r w:rsidRPr="00804F07">
              <w:rPr>
                <w:i/>
              </w:rPr>
              <w:t>Yes, indulg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9D5C6C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8 (35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9375AD1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3 (24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A3A25F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4 (27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3CF12ED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5 (31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525E1B2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605606C1" w14:textId="5CCCB116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77A8731F" w14:textId="77777777" w:rsidR="00591B79" w:rsidRPr="00804F07" w:rsidRDefault="00591B79" w:rsidP="00591B79">
            <w:pPr>
              <w:spacing w:after="0" w:line="240" w:lineRule="auto"/>
              <w:ind w:left="708"/>
              <w:rPr>
                <w:i/>
              </w:rPr>
            </w:pPr>
            <w:r w:rsidRPr="00804F07">
              <w:rPr>
                <w:i/>
              </w:rPr>
              <w:t>Yes, stric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455680C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0 (30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854A8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1 (40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013D5F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81 (49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4041A1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84 (48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2B411A7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7BC738BA" w14:textId="5F25CFF9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F4DF1B4" w14:textId="77777777" w:rsidR="00591B79" w:rsidRPr="00804F07" w:rsidRDefault="00591B79" w:rsidP="00591B79">
            <w:pPr>
              <w:spacing w:after="0" w:line="240" w:lineRule="auto"/>
            </w:pPr>
            <w:r w:rsidRPr="00804F07">
              <w:t>Watching televis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C3E6D31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1EFD2BC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DC667D4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F8A26B4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7AC1368" w14:textId="18CFF4C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7</w:t>
            </w:r>
          </w:p>
        </w:tc>
      </w:tr>
      <w:tr w:rsidR="00804F07" w:rsidRPr="00804F07" w14:paraId="29F4B20D" w14:textId="005D43C6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4D822F2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2C15CA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7 (41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F0B679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84 (47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FACF0F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1 (31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8A52EB0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0 (34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7EFDC23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236AEAE9" w14:textId="641AA7A7" w:rsidTr="00591B79">
        <w:trPr>
          <w:trHeight w:val="373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B5F72F7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Yes, indulg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7CA4A3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2 (32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68D192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2 (29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DCFA88C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4 (45.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281ECC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90 (51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22D4DFB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43CC7993" w14:textId="7770E767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7C2BEB1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Yes, stric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51A622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2 (26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034EB9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1 (23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05CBF8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8 (23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12D9789" w14:textId="0776CDEA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5 (14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FABFF13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44DFBB1C" w14:textId="26126F4E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660DD70" w14:textId="77777777" w:rsidR="00591B79" w:rsidRPr="00804F07" w:rsidRDefault="00591B79" w:rsidP="00591B79">
            <w:pPr>
              <w:spacing w:after="0" w:line="240" w:lineRule="auto"/>
            </w:pPr>
            <w:r w:rsidRPr="00804F07">
              <w:t>Using the comput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D1BCDC8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EB23F0E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EA6ECBE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D4EB6C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DC83501" w14:textId="7CEE26D8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0.19</w:t>
            </w:r>
          </w:p>
        </w:tc>
      </w:tr>
      <w:tr w:rsidR="00804F07" w:rsidRPr="00804F07" w14:paraId="257AB694" w14:textId="6886FD49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619FE02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E326E9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2 (37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C964D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7 (32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28A17E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5 (27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6C3FF0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1 (23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D47C9B6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18BA6DE0" w14:textId="7B915EC9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6FBB1139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Yes, indulg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690A02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1 (25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55D007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1 (28.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ECA3E8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9 (42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CD8D65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93 (53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2850CA4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500CE8BF" w14:textId="57F123E7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4315D78F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Yes, stric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7FB50B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1 (37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F54F03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69 (39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CEA78AE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8 (29.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A247BA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41 (23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C4D3587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368EBE7A" w14:textId="36DEBE6B" w:rsidTr="00591B79">
        <w:trPr>
          <w:trHeight w:val="359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A49D383" w14:textId="77777777" w:rsidR="00591B79" w:rsidRPr="00804F07" w:rsidRDefault="00591B79" w:rsidP="00591B79">
            <w:pPr>
              <w:spacing w:after="0" w:line="240" w:lineRule="auto"/>
            </w:pPr>
            <w:r w:rsidRPr="00804F07">
              <w:t>Playing outsid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D440030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4C802BC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8D6AB16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E6E34DE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45A8038" w14:textId="57552148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0.028</w:t>
            </w:r>
          </w:p>
        </w:tc>
      </w:tr>
      <w:tr w:rsidR="00804F07" w:rsidRPr="00804F07" w14:paraId="6F4F8CB0" w14:textId="04AC5EB4" w:rsidTr="00591B79">
        <w:trPr>
          <w:trHeight w:val="359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1D2E2072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N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D9F6BE4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29 (78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7FABF54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28 (72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C14F02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00 (66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A4E5399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17 (66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5EC92F8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175FF8F8" w14:textId="68EA16B1" w:rsidTr="00591B79">
        <w:trPr>
          <w:trHeight w:val="359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9D52908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t>Yes, indulgen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19403B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23 (14.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5FDF06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31 (17.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EE65CFF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0 (30.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8A6D32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1 (29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4A9E341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1F8E360F" w14:textId="6FF396DB" w:rsidTr="00591B79">
        <w:trPr>
          <w:trHeight w:val="359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57DF109E" w14:textId="77777777" w:rsidR="00591B79" w:rsidRPr="00804F07" w:rsidRDefault="00591B79" w:rsidP="00591B79">
            <w:pPr>
              <w:spacing w:after="0" w:line="240" w:lineRule="auto"/>
              <w:ind w:left="708"/>
            </w:pPr>
            <w:r w:rsidRPr="00804F07">
              <w:rPr>
                <w:i/>
              </w:rPr>
              <w:lastRenderedPageBreak/>
              <w:t>Yes, strict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38D650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2 (7.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269790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18 (10.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6383D1B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5 (3.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8CF567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 (4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23B2CD9" w14:textId="77777777" w:rsidR="00591B79" w:rsidRPr="00804F07" w:rsidRDefault="00591B79" w:rsidP="00591B79">
            <w:pPr>
              <w:spacing w:after="0" w:line="240" w:lineRule="auto"/>
              <w:jc w:val="right"/>
            </w:pPr>
          </w:p>
        </w:tc>
      </w:tr>
      <w:tr w:rsidR="00804F07" w:rsidRPr="00804F07" w14:paraId="335DB3DB" w14:textId="6B0ADDA8" w:rsidTr="00591B79">
        <w:trPr>
          <w:trHeight w:val="359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DBCA083" w14:textId="77777777" w:rsidR="00591B79" w:rsidRPr="00804F07" w:rsidRDefault="00591B79" w:rsidP="00591B79">
            <w:pPr>
              <w:spacing w:after="0" w:line="240" w:lineRule="auto"/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8668ADF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0EA5937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464F7F1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08888F5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45A5149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16586155" w14:textId="153EB9F6" w:rsidTr="00591B79"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</w:tcPr>
          <w:p w14:paraId="2CC9976D" w14:textId="795EA530" w:rsidR="00591B79" w:rsidRPr="00804F07" w:rsidRDefault="00591B79" w:rsidP="00591B79">
            <w:pPr>
              <w:spacing w:after="0" w:line="240" w:lineRule="auto"/>
              <w:rPr>
                <w:b/>
              </w:rPr>
            </w:pPr>
            <w:r w:rsidRPr="00804F07">
              <w:rPr>
                <w:b/>
              </w:rPr>
              <w:t>Parental selfefficacy (mean ± SD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CC2FEC9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FB54078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F9AA858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B3906F1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  <w:r w:rsidRPr="00804F07">
              <w:rPr>
                <w:i/>
              </w:rPr>
              <w:t xml:space="preserve">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64B89E2" w14:textId="77777777" w:rsidR="00591B79" w:rsidRPr="00804F07" w:rsidRDefault="00591B79" w:rsidP="00591B79">
            <w:pPr>
              <w:spacing w:after="0" w:line="240" w:lineRule="auto"/>
              <w:jc w:val="right"/>
              <w:rPr>
                <w:i/>
              </w:rPr>
            </w:pPr>
          </w:p>
        </w:tc>
      </w:tr>
      <w:tr w:rsidR="00804F07" w:rsidRPr="00804F07" w14:paraId="032291A6" w14:textId="5E28C132" w:rsidTr="00591B79">
        <w:tc>
          <w:tcPr>
            <w:tcW w:w="128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9ABF1D" w14:textId="510F2C67" w:rsidR="00591B79" w:rsidRPr="00804F07" w:rsidRDefault="00591B79" w:rsidP="00591B79">
            <w:pPr>
              <w:spacing w:after="0" w:line="240" w:lineRule="auto"/>
            </w:pPr>
            <w:r w:rsidRPr="00804F07">
              <w:t>Parenting Sense of Competenc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A28F14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57E06A" w14:textId="77777777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22D571" w14:textId="3E7AFC7C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7.0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8.5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633715" w14:textId="7C8DAE20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76.8 ±</w:t>
            </w:r>
            <w:r w:rsidRPr="00804F07" w:rsidDel="00E154DD">
              <w:t xml:space="preserve"> </w:t>
            </w:r>
            <w:r w:rsidRPr="00804F07">
              <w:rPr>
                <w:iCs/>
              </w:rPr>
              <w:t>8.6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AF79E0" w14:textId="77EAA7E3" w:rsidR="00591B79" w:rsidRPr="00804F07" w:rsidRDefault="00591B79" w:rsidP="00591B79">
            <w:pPr>
              <w:spacing w:after="0" w:line="240" w:lineRule="auto"/>
              <w:jc w:val="right"/>
            </w:pPr>
            <w:r w:rsidRPr="00804F07">
              <w:t>-</w:t>
            </w:r>
          </w:p>
        </w:tc>
      </w:tr>
    </w:tbl>
    <w:p w14:paraId="3B8A73E4" w14:textId="77777777" w:rsidR="000E4C26" w:rsidRPr="003D17F9" w:rsidRDefault="000E4C26" w:rsidP="000E4C26">
      <w:pPr>
        <w:spacing w:after="0"/>
      </w:pPr>
      <w:r w:rsidRPr="003D17F9">
        <w:t>Unless indicated otherwise, data are presented as N (%).</w:t>
      </w:r>
    </w:p>
    <w:p w14:paraId="498CC260" w14:textId="239E0D8B" w:rsidR="00426911" w:rsidRPr="003A69F5" w:rsidRDefault="00FA52F6" w:rsidP="000E4C26">
      <w:pPr>
        <w:rPr>
          <w:bCs/>
        </w:rPr>
        <w:sectPr w:rsidR="00426911" w:rsidRPr="003A69F5" w:rsidSect="00E77FE0">
          <w:footerReference w:type="default" r:id="rId11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FA52F6">
        <w:rPr>
          <w:bCs/>
        </w:rPr>
        <w:t>*</w:t>
      </w:r>
      <w:r>
        <w:rPr>
          <w:bCs/>
          <w:vertAlign w:val="superscript"/>
        </w:rPr>
        <w:t xml:space="preserve"> </w:t>
      </w:r>
      <w:r w:rsidR="000E4C26">
        <w:rPr>
          <w:bCs/>
        </w:rPr>
        <w:t>p</w:t>
      </w:r>
      <w:r w:rsidR="00B82CB0">
        <w:rPr>
          <w:bCs/>
        </w:rPr>
        <w:sym w:font="Symbol" w:char="F0A3"/>
      </w:r>
      <w:r w:rsidR="000E4C26">
        <w:rPr>
          <w:bCs/>
        </w:rPr>
        <w:t>0.05</w:t>
      </w:r>
      <w:r>
        <w:rPr>
          <w:bCs/>
        </w:rPr>
        <w:t>;</w:t>
      </w:r>
      <w:r w:rsidR="000E4C26">
        <w:rPr>
          <w:bCs/>
        </w:rPr>
        <w:t xml:space="preserve"> </w:t>
      </w:r>
      <w:r w:rsidRPr="00FA52F6">
        <w:rPr>
          <w:bCs/>
        </w:rPr>
        <w:t>#</w:t>
      </w:r>
      <w:r>
        <w:rPr>
          <w:bCs/>
        </w:rPr>
        <w:t xml:space="preserve"> </w:t>
      </w:r>
      <w:r w:rsidR="000E4C26">
        <w:rPr>
          <w:bCs/>
        </w:rPr>
        <w:t>p</w:t>
      </w:r>
      <w:r w:rsidR="00B82CB0">
        <w:rPr>
          <w:bCs/>
        </w:rPr>
        <w:sym w:font="Symbol" w:char="F0A3"/>
      </w:r>
      <w:r w:rsidR="000E4C26">
        <w:rPr>
          <w:bCs/>
        </w:rPr>
        <w:t>0.01</w:t>
      </w:r>
      <w:r w:rsidR="00EC00A9">
        <w:rPr>
          <w:bCs/>
        </w:rPr>
        <w:t>, ^ p</w:t>
      </w:r>
      <w:r w:rsidR="00EC00A9">
        <w:rPr>
          <w:bCs/>
        </w:rPr>
        <w:sym w:font="Symbol" w:char="F0A3"/>
      </w:r>
      <w:r w:rsidR="00EC00A9" w:rsidRPr="00EC00A9">
        <w:rPr>
          <w:bCs/>
        </w:rPr>
        <w:t>0.0</w:t>
      </w:r>
      <w:r w:rsidR="00EC00A9">
        <w:rPr>
          <w:bCs/>
        </w:rPr>
        <w:t>0</w:t>
      </w:r>
      <w:r w:rsidR="00EC00A9" w:rsidRPr="00EC00A9">
        <w:rPr>
          <w:bCs/>
        </w:rPr>
        <w:t>1</w:t>
      </w:r>
    </w:p>
    <w:p w14:paraId="2CABC2D7" w14:textId="480EB285" w:rsidR="00844828" w:rsidRPr="003A69F5" w:rsidRDefault="00426911" w:rsidP="00426911">
      <w:pPr>
        <w:rPr>
          <w:b/>
          <w:bCs/>
        </w:rPr>
      </w:pPr>
      <w:r w:rsidRPr="003A69F5">
        <w:rPr>
          <w:b/>
          <w:bCs/>
        </w:rPr>
        <w:lastRenderedPageBreak/>
        <w:t xml:space="preserve"> </w:t>
      </w:r>
    </w:p>
    <w:sectPr w:rsidR="00844828" w:rsidRPr="003A69F5" w:rsidSect="00426911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AD46C" w16cex:dateUtc="2021-07-15T13:36:00Z"/>
  <w16cex:commentExtensible w16cex:durableId="249AD449" w16cex:dateUtc="2021-07-15T13:35:00Z"/>
  <w16cex:commentExtensible w16cex:durableId="249AD4C4" w16cex:dateUtc="2021-07-15T13:37:00Z"/>
  <w16cex:commentExtensible w16cex:durableId="249AD5A6" w16cex:dateUtc="2021-07-15T13:41:00Z"/>
  <w16cex:commentExtensible w16cex:durableId="24A2827B" w16cex:dateUtc="2021-07-21T09:24:00Z"/>
  <w16cex:commentExtensible w16cex:durableId="24A3BC6A" w16cex:dateUtc="2021-07-22T07:44:00Z"/>
  <w16cex:commentExtensible w16cex:durableId="24A3E55E" w16cex:dateUtc="2021-07-22T10:38:00Z"/>
  <w16cex:commentExtensible w16cex:durableId="24A3E8F0" w16cex:dateUtc="2021-07-22T10:54:00Z"/>
  <w16cex:commentExtensible w16cex:durableId="24A51AC4" w16cex:dateUtc="2021-07-23T08:39:00Z"/>
  <w16cex:commentExtensible w16cex:durableId="24A51C19" w16cex:dateUtc="2021-07-23T08:44:00Z"/>
  <w16cex:commentExtensible w16cex:durableId="24A51C4F" w16cex:dateUtc="2021-07-23T08:45:00Z"/>
  <w16cex:commentExtensible w16cex:durableId="24A54658" w16cex:dateUtc="2021-07-23T11:44:00Z"/>
  <w16cex:commentExtensible w16cex:durableId="24A54679" w16cex:dateUtc="2021-07-23T11:45:00Z"/>
  <w16cex:commentExtensible w16cex:durableId="24A54731" w16cex:dateUtc="2021-07-23T11:48:00Z"/>
  <w16cex:commentExtensible w16cex:durableId="24A546F4" w16cex:dateUtc="2021-07-23T11:47:00Z"/>
  <w16cex:commentExtensible w16cex:durableId="24A55AB4" w16cex:dateUtc="2021-07-23T13:11:00Z"/>
  <w16cex:commentExtensible w16cex:durableId="24A54C3C" w16cex:dateUtc="2021-07-23T12:10:00Z"/>
  <w16cex:commentExtensible w16cex:durableId="24A54CF5" w16cex:dateUtc="2021-07-23T12:13:00Z"/>
  <w16cex:commentExtensible w16cex:durableId="24A54D67" w16cex:dateUtc="2021-07-23T12:15:00Z"/>
  <w16cex:commentExtensible w16cex:durableId="24A54F51" w16cex:dateUtc="2021-07-23T12:23:00Z"/>
  <w16cex:commentExtensible w16cex:durableId="24A552DB" w16cex:dateUtc="2021-07-23T12:38:00Z"/>
  <w16cex:commentExtensible w16cex:durableId="24A551B5" w16cex:dateUtc="2021-07-23T12:33:00Z"/>
  <w16cex:commentExtensible w16cex:durableId="24A55325" w16cex:dateUtc="2021-07-23T12:39:00Z"/>
  <w16cex:commentExtensible w16cex:durableId="24A55C80" w16cex:dateUtc="2021-07-23T13:19:00Z"/>
  <w16cex:commentExtensible w16cex:durableId="24A56250" w16cex:dateUtc="2021-07-23T13:44:00Z"/>
  <w16cex:commentExtensible w16cex:durableId="24A5628E" w16cex:dateUtc="2021-07-23T13:45:00Z"/>
  <w16cex:commentExtensible w16cex:durableId="24A562AE" w16cex:dateUtc="2021-07-23T13:45:00Z"/>
  <w16cex:commentExtensible w16cex:durableId="24A5BC67" w16cex:dateUtc="2021-07-23T20:08:00Z"/>
  <w16cex:commentExtensible w16cex:durableId="24A7CEE6" w16cex:dateUtc="2021-07-25T09:52:00Z"/>
  <w16cex:commentExtensible w16cex:durableId="24A7CF88" w16cex:dateUtc="2021-07-25T09:54:00Z"/>
  <w16cex:commentExtensible w16cex:durableId="24A7CE99" w16cex:dateUtc="2021-07-25T09:50:00Z"/>
  <w16cex:commentExtensible w16cex:durableId="24A7D470" w16cex:dateUtc="2021-07-25T10:15:00Z"/>
  <w16cex:commentExtensible w16cex:durableId="24A7D03D" w16cex:dateUtc="2021-07-25T09:57:00Z"/>
  <w16cex:commentExtensible w16cex:durableId="24A7D810" w16cex:dateUtc="2021-07-25T10:31:00Z"/>
  <w16cex:commentExtensible w16cex:durableId="24A7D88A" w16cex:dateUtc="2021-07-25T10:33:00Z"/>
  <w16cex:commentExtensible w16cex:durableId="24A7D8B9" w16cex:dateUtc="2021-07-25T10:34:00Z"/>
  <w16cex:commentExtensible w16cex:durableId="24A7D928" w16cex:dateUtc="2021-07-25T10:35:00Z"/>
  <w16cex:commentExtensible w16cex:durableId="24A7DDE4" w16cex:dateUtc="2021-07-25T10:56:00Z"/>
  <w16cex:commentExtensible w16cex:durableId="24A7E1B4" w16cex:dateUtc="2021-07-25T11:12:00Z"/>
  <w16cex:commentExtensible w16cex:durableId="24A7F435" w16cex:dateUtc="2021-07-25T12:31:00Z"/>
  <w16cex:commentExtensible w16cex:durableId="24A7F418" w16cex:dateUtc="2021-07-25T12:30:00Z"/>
  <w16cex:commentExtensible w16cex:durableId="24A7F474" w16cex:dateUtc="2021-07-25T12:32:00Z"/>
  <w16cex:commentExtensible w16cex:durableId="24A7F4DC" w16cex:dateUtc="2021-07-25T12:34:00Z"/>
  <w16cex:commentExtensible w16cex:durableId="24A7F627" w16cex:dateUtc="2021-07-25T12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029745" w14:textId="77777777" w:rsidR="00C13B92" w:rsidRDefault="00C13B92" w:rsidP="007B66AF">
      <w:pPr>
        <w:spacing w:after="0" w:line="240" w:lineRule="auto"/>
      </w:pPr>
      <w:r>
        <w:separator/>
      </w:r>
    </w:p>
  </w:endnote>
  <w:endnote w:type="continuationSeparator" w:id="0">
    <w:p w14:paraId="7EA916B1" w14:textId="77777777" w:rsidR="00C13B92" w:rsidRDefault="00C13B92" w:rsidP="007B6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 San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78023957"/>
      <w:docPartObj>
        <w:docPartGallery w:val="Page Numbers (Bottom of Page)"/>
        <w:docPartUnique/>
      </w:docPartObj>
    </w:sdtPr>
    <w:sdtEndPr/>
    <w:sdtContent>
      <w:p w14:paraId="0FED1DDC" w14:textId="73CF888D" w:rsidR="00C13B92" w:rsidRDefault="00C13B9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578D99BF" w14:textId="77777777" w:rsidR="00C13B92" w:rsidRDefault="00C13B9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9E837" w14:textId="77777777" w:rsidR="00C13B92" w:rsidRDefault="00C13B92" w:rsidP="007B66AF">
      <w:pPr>
        <w:spacing w:after="0" w:line="240" w:lineRule="auto"/>
      </w:pPr>
      <w:r>
        <w:separator/>
      </w:r>
    </w:p>
  </w:footnote>
  <w:footnote w:type="continuationSeparator" w:id="0">
    <w:p w14:paraId="535104F1" w14:textId="77777777" w:rsidR="00C13B92" w:rsidRDefault="00C13B92" w:rsidP="007B6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FA205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1291FED"/>
    <w:multiLevelType w:val="hybridMultilevel"/>
    <w:tmpl w:val="E7BCCA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A54314"/>
    <w:multiLevelType w:val="hybridMultilevel"/>
    <w:tmpl w:val="C55E285A"/>
    <w:lvl w:ilvl="0" w:tplc="DC96F4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1E04CBC4">
      <w:start w:val="11"/>
      <w:numFmt w:val="bullet"/>
      <w:lvlText w:val="-"/>
      <w:lvlJc w:val="left"/>
      <w:pPr>
        <w:ind w:left="2148" w:hanging="360"/>
      </w:pPr>
      <w:rPr>
        <w:rFonts w:ascii="Times New Roman" w:eastAsia="Times New Roman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4153A34"/>
    <w:multiLevelType w:val="hybridMultilevel"/>
    <w:tmpl w:val="E8127A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722D0E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528FE"/>
    <w:multiLevelType w:val="multilevel"/>
    <w:tmpl w:val="8DA8E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3757EB"/>
    <w:multiLevelType w:val="hybridMultilevel"/>
    <w:tmpl w:val="0F9C2D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51676"/>
    <w:multiLevelType w:val="hybridMultilevel"/>
    <w:tmpl w:val="AD24F1A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21519D"/>
    <w:multiLevelType w:val="hybridMultilevel"/>
    <w:tmpl w:val="49F47314"/>
    <w:lvl w:ilvl="0" w:tplc="1E04CBC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5A1FFF"/>
    <w:multiLevelType w:val="hybridMultilevel"/>
    <w:tmpl w:val="D95E7486"/>
    <w:lvl w:ilvl="0" w:tplc="F340719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E41890"/>
    <w:multiLevelType w:val="hybridMultilevel"/>
    <w:tmpl w:val="A5C29F04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AD50F4D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B44DE3"/>
    <w:multiLevelType w:val="hybridMultilevel"/>
    <w:tmpl w:val="62E08F8A"/>
    <w:lvl w:ilvl="0" w:tplc="188E7C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334401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24424F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F7CF2F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508621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8289DE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C5CEF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42C1AC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3A8EDD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60B2D9A"/>
    <w:multiLevelType w:val="hybridMultilevel"/>
    <w:tmpl w:val="FF80845A"/>
    <w:lvl w:ilvl="0" w:tplc="8898A1C8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2A3E4D8B"/>
    <w:multiLevelType w:val="multilevel"/>
    <w:tmpl w:val="16FC0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3371B4"/>
    <w:multiLevelType w:val="hybridMultilevel"/>
    <w:tmpl w:val="92FC3028"/>
    <w:lvl w:ilvl="0" w:tplc="F990C25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602C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9105D8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52672B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79240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6326EB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03814C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0088E9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9DE469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6" w15:restartNumberingAfterBreak="0">
    <w:nsid w:val="317F165C"/>
    <w:multiLevelType w:val="hybridMultilevel"/>
    <w:tmpl w:val="B054390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44445BD"/>
    <w:multiLevelType w:val="hybridMultilevel"/>
    <w:tmpl w:val="99FCF682"/>
    <w:lvl w:ilvl="0" w:tplc="48C40852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956C43"/>
    <w:multiLevelType w:val="hybridMultilevel"/>
    <w:tmpl w:val="2F36B890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E90424"/>
    <w:multiLevelType w:val="hybridMultilevel"/>
    <w:tmpl w:val="FFD63E24"/>
    <w:lvl w:ilvl="0" w:tplc="2E26E3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5A0879"/>
    <w:multiLevelType w:val="hybridMultilevel"/>
    <w:tmpl w:val="3F762560"/>
    <w:lvl w:ilvl="0" w:tplc="CD5A7B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7B6937"/>
    <w:multiLevelType w:val="hybridMultilevel"/>
    <w:tmpl w:val="C124F956"/>
    <w:lvl w:ilvl="0" w:tplc="87BA74A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EA3B43"/>
    <w:multiLevelType w:val="hybridMultilevel"/>
    <w:tmpl w:val="82905FEA"/>
    <w:lvl w:ilvl="0" w:tplc="CCC092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DA4C35"/>
    <w:multiLevelType w:val="hybridMultilevel"/>
    <w:tmpl w:val="D60633C8"/>
    <w:lvl w:ilvl="0" w:tplc="B87050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22F4A"/>
    <w:multiLevelType w:val="hybridMultilevel"/>
    <w:tmpl w:val="FCEA26D4"/>
    <w:lvl w:ilvl="0" w:tplc="5344BB7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 w15:restartNumberingAfterBreak="0">
    <w:nsid w:val="3EB90B8D"/>
    <w:multiLevelType w:val="hybridMultilevel"/>
    <w:tmpl w:val="9BDE2D78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E9220B"/>
    <w:multiLevelType w:val="hybridMultilevel"/>
    <w:tmpl w:val="5942A12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D20BF4"/>
    <w:multiLevelType w:val="hybridMultilevel"/>
    <w:tmpl w:val="F2900C66"/>
    <w:lvl w:ilvl="0" w:tplc="BE00A1E8">
      <w:start w:val="2"/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E611B2"/>
    <w:multiLevelType w:val="hybridMultilevel"/>
    <w:tmpl w:val="3AD69E3E"/>
    <w:lvl w:ilvl="0" w:tplc="FFFFFFFF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FFFFFFFF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4606817"/>
    <w:multiLevelType w:val="hybridMultilevel"/>
    <w:tmpl w:val="22C67BDE"/>
    <w:lvl w:ilvl="0" w:tplc="6DE098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093918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5E591E"/>
    <w:multiLevelType w:val="hybridMultilevel"/>
    <w:tmpl w:val="CAEE834E"/>
    <w:lvl w:ilvl="0" w:tplc="B038DB6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D6594B"/>
    <w:multiLevelType w:val="multilevel"/>
    <w:tmpl w:val="9306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59C0345"/>
    <w:multiLevelType w:val="hybridMultilevel"/>
    <w:tmpl w:val="AFEA32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5E05BE"/>
    <w:multiLevelType w:val="multilevel"/>
    <w:tmpl w:val="02888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5D4561"/>
    <w:multiLevelType w:val="hybridMultilevel"/>
    <w:tmpl w:val="C2B4065E"/>
    <w:lvl w:ilvl="0" w:tplc="DC96F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C0D3662"/>
    <w:multiLevelType w:val="hybridMultilevel"/>
    <w:tmpl w:val="28721F06"/>
    <w:lvl w:ilvl="0" w:tplc="1E04CB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F32DE"/>
    <w:multiLevelType w:val="hybridMultilevel"/>
    <w:tmpl w:val="A3D24C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DAE3294"/>
    <w:multiLevelType w:val="hybridMultilevel"/>
    <w:tmpl w:val="0916E2C0"/>
    <w:lvl w:ilvl="0" w:tplc="788AAC7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957EF5"/>
    <w:multiLevelType w:val="hybridMultilevel"/>
    <w:tmpl w:val="AB96343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6730F2"/>
    <w:multiLevelType w:val="hybridMultilevel"/>
    <w:tmpl w:val="33E67684"/>
    <w:lvl w:ilvl="0" w:tplc="797C01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980550"/>
    <w:multiLevelType w:val="hybridMultilevel"/>
    <w:tmpl w:val="D58631C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6D66400"/>
    <w:multiLevelType w:val="hybridMultilevel"/>
    <w:tmpl w:val="ADD664B6"/>
    <w:lvl w:ilvl="0" w:tplc="76DEB6AE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511DB5"/>
    <w:multiLevelType w:val="hybridMultilevel"/>
    <w:tmpl w:val="CAD6248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716B4C"/>
    <w:multiLevelType w:val="hybridMultilevel"/>
    <w:tmpl w:val="5EE4B8B4"/>
    <w:lvl w:ilvl="0" w:tplc="16040D6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4C5723"/>
    <w:multiLevelType w:val="hybridMultilevel"/>
    <w:tmpl w:val="36F6EB3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A777DC"/>
    <w:multiLevelType w:val="hybridMultilevel"/>
    <w:tmpl w:val="271CCD88"/>
    <w:lvl w:ilvl="0" w:tplc="A0AC544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57CBF"/>
    <w:multiLevelType w:val="hybridMultilevel"/>
    <w:tmpl w:val="DDAA63F8"/>
    <w:lvl w:ilvl="0" w:tplc="46DE27EC">
      <w:start w:val="1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5"/>
  </w:num>
  <w:num w:numId="3">
    <w:abstractNumId w:val="40"/>
  </w:num>
  <w:num w:numId="4">
    <w:abstractNumId w:val="42"/>
  </w:num>
  <w:num w:numId="5">
    <w:abstractNumId w:val="27"/>
  </w:num>
  <w:num w:numId="6">
    <w:abstractNumId w:val="46"/>
  </w:num>
  <w:num w:numId="7">
    <w:abstractNumId w:val="36"/>
  </w:num>
  <w:num w:numId="8">
    <w:abstractNumId w:val="3"/>
  </w:num>
  <w:num w:numId="9">
    <w:abstractNumId w:val="44"/>
  </w:num>
  <w:num w:numId="10">
    <w:abstractNumId w:val="10"/>
  </w:num>
  <w:num w:numId="11">
    <w:abstractNumId w:val="8"/>
  </w:num>
  <w:num w:numId="12">
    <w:abstractNumId w:val="18"/>
  </w:num>
  <w:num w:numId="13">
    <w:abstractNumId w:val="34"/>
  </w:num>
  <w:num w:numId="14">
    <w:abstractNumId w:val="11"/>
  </w:num>
  <w:num w:numId="15">
    <w:abstractNumId w:val="35"/>
  </w:num>
  <w:num w:numId="16">
    <w:abstractNumId w:val="5"/>
  </w:num>
  <w:num w:numId="17">
    <w:abstractNumId w:val="33"/>
  </w:num>
  <w:num w:numId="18">
    <w:abstractNumId w:val="14"/>
  </w:num>
  <w:num w:numId="19">
    <w:abstractNumId w:val="47"/>
  </w:num>
  <w:num w:numId="20">
    <w:abstractNumId w:val="16"/>
  </w:num>
  <w:num w:numId="21">
    <w:abstractNumId w:val="29"/>
  </w:num>
  <w:num w:numId="22">
    <w:abstractNumId w:val="0"/>
  </w:num>
  <w:num w:numId="23">
    <w:abstractNumId w:val="15"/>
  </w:num>
  <w:num w:numId="24">
    <w:abstractNumId w:val="12"/>
  </w:num>
  <w:num w:numId="25">
    <w:abstractNumId w:val="7"/>
  </w:num>
  <w:num w:numId="26">
    <w:abstractNumId w:val="1"/>
  </w:num>
  <w:num w:numId="27">
    <w:abstractNumId w:val="2"/>
  </w:num>
  <w:num w:numId="28">
    <w:abstractNumId w:val="39"/>
  </w:num>
  <w:num w:numId="29">
    <w:abstractNumId w:val="32"/>
  </w:num>
  <w:num w:numId="30">
    <w:abstractNumId w:val="31"/>
  </w:num>
  <w:num w:numId="31">
    <w:abstractNumId w:val="37"/>
  </w:num>
  <w:num w:numId="32">
    <w:abstractNumId w:val="30"/>
  </w:num>
  <w:num w:numId="33">
    <w:abstractNumId w:val="9"/>
  </w:num>
  <w:num w:numId="34">
    <w:abstractNumId w:val="17"/>
  </w:num>
  <w:num w:numId="35">
    <w:abstractNumId w:val="21"/>
  </w:num>
  <w:num w:numId="36">
    <w:abstractNumId w:val="19"/>
  </w:num>
  <w:num w:numId="37">
    <w:abstractNumId w:val="24"/>
  </w:num>
  <w:num w:numId="38">
    <w:abstractNumId w:val="43"/>
  </w:num>
  <w:num w:numId="39">
    <w:abstractNumId w:val="26"/>
  </w:num>
  <w:num w:numId="40">
    <w:abstractNumId w:val="45"/>
  </w:num>
  <w:num w:numId="41">
    <w:abstractNumId w:val="22"/>
  </w:num>
  <w:num w:numId="42">
    <w:abstractNumId w:val="28"/>
  </w:num>
  <w:num w:numId="43">
    <w:abstractNumId w:val="4"/>
  </w:num>
  <w:num w:numId="44">
    <w:abstractNumId w:val="6"/>
  </w:num>
  <w:num w:numId="45">
    <w:abstractNumId w:val="41"/>
  </w:num>
  <w:num w:numId="46">
    <w:abstractNumId w:val="38"/>
  </w:num>
  <w:num w:numId="47">
    <w:abstractNumId w:val="23"/>
  </w:num>
  <w:num w:numId="48">
    <w:abstractNumId w:val="13"/>
  </w:num>
  <w:num w:numId="4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eatpevffzd0e22z3xd55frtfszeze059f&quot;&gt;Defitieve literatuur promotieonderzoek Emilie&lt;record-ids&gt;&lt;item&gt;189&lt;/item&gt;&lt;item&gt;195&lt;/item&gt;&lt;item&gt;202&lt;/item&gt;&lt;item&gt;208&lt;/item&gt;&lt;item&gt;209&lt;/item&gt;&lt;item&gt;213&lt;/item&gt;&lt;item&gt;216&lt;/item&gt;&lt;item&gt;233&lt;/item&gt;&lt;item&gt;250&lt;/item&gt;&lt;item&gt;251&lt;/item&gt;&lt;item&gt;256&lt;/item&gt;&lt;item&gt;265&lt;/item&gt;&lt;item&gt;266&lt;/item&gt;&lt;item&gt;272&lt;/item&gt;&lt;item&gt;281&lt;/item&gt;&lt;item&gt;341&lt;/item&gt;&lt;item&gt;351&lt;/item&gt;&lt;item&gt;357&lt;/item&gt;&lt;item&gt;358&lt;/item&gt;&lt;item&gt;363&lt;/item&gt;&lt;item&gt;374&lt;/item&gt;&lt;item&gt;406&lt;/item&gt;&lt;item&gt;412&lt;/item&gt;&lt;item&gt;439&lt;/item&gt;&lt;item&gt;441&lt;/item&gt;&lt;item&gt;481&lt;/item&gt;&lt;item&gt;493&lt;/item&gt;&lt;item&gt;497&lt;/item&gt;&lt;item&gt;501&lt;/item&gt;&lt;item&gt;502&lt;/item&gt;&lt;item&gt;504&lt;/item&gt;&lt;item&gt;505&lt;/item&gt;&lt;item&gt;561&lt;/item&gt;&lt;item&gt;562&lt;/item&gt;&lt;item&gt;600&lt;/item&gt;&lt;item&gt;601&lt;/item&gt;&lt;item&gt;606&lt;/item&gt;&lt;item&gt;609&lt;/item&gt;&lt;item&gt;612&lt;/item&gt;&lt;item&gt;640&lt;/item&gt;&lt;item&gt;650&lt;/item&gt;&lt;item&gt;651&lt;/item&gt;&lt;item&gt;665&lt;/item&gt;&lt;item&gt;666&lt;/item&gt;&lt;item&gt;724&lt;/item&gt;&lt;item&gt;725&lt;/item&gt;&lt;item&gt;726&lt;/item&gt;&lt;item&gt;727&lt;/item&gt;&lt;item&gt;729&lt;/item&gt;&lt;item&gt;758&lt;/item&gt;&lt;item&gt;765&lt;/item&gt;&lt;item&gt;766&lt;/item&gt;&lt;item&gt;767&lt;/item&gt;&lt;item&gt;768&lt;/item&gt;&lt;item&gt;769&lt;/item&gt;&lt;item&gt;770&lt;/item&gt;&lt;item&gt;790&lt;/item&gt;&lt;item&gt;792&lt;/item&gt;&lt;item&gt;802&lt;/item&gt;&lt;item&gt;803&lt;/item&gt;&lt;item&gt;839&lt;/item&gt;&lt;item&gt;846&lt;/item&gt;&lt;item&gt;848&lt;/item&gt;&lt;item&gt;849&lt;/item&gt;&lt;item&gt;850&lt;/item&gt;&lt;item&gt;851&lt;/item&gt;&lt;item&gt;853&lt;/item&gt;&lt;item&gt;854&lt;/item&gt;&lt;item&gt;855&lt;/item&gt;&lt;/record-ids&gt;&lt;/item&gt;&lt;/Libraries&gt;"/>
  </w:docVars>
  <w:rsids>
    <w:rsidRoot w:val="00764239"/>
    <w:rsid w:val="0000021C"/>
    <w:rsid w:val="000005C7"/>
    <w:rsid w:val="00005D96"/>
    <w:rsid w:val="000079C8"/>
    <w:rsid w:val="00012C01"/>
    <w:rsid w:val="00013C95"/>
    <w:rsid w:val="00014346"/>
    <w:rsid w:val="00015EB4"/>
    <w:rsid w:val="00020E6D"/>
    <w:rsid w:val="00021FE8"/>
    <w:rsid w:val="000240F4"/>
    <w:rsid w:val="000256BF"/>
    <w:rsid w:val="0002643B"/>
    <w:rsid w:val="000270A8"/>
    <w:rsid w:val="00027B4E"/>
    <w:rsid w:val="00027D3E"/>
    <w:rsid w:val="000320FA"/>
    <w:rsid w:val="00032587"/>
    <w:rsid w:val="00032A92"/>
    <w:rsid w:val="00034A26"/>
    <w:rsid w:val="00035AA4"/>
    <w:rsid w:val="00036D00"/>
    <w:rsid w:val="00037957"/>
    <w:rsid w:val="00040F8C"/>
    <w:rsid w:val="00042B6B"/>
    <w:rsid w:val="00042D2A"/>
    <w:rsid w:val="00043DFA"/>
    <w:rsid w:val="00044211"/>
    <w:rsid w:val="00047697"/>
    <w:rsid w:val="00047AF3"/>
    <w:rsid w:val="000530E6"/>
    <w:rsid w:val="00055941"/>
    <w:rsid w:val="00056A39"/>
    <w:rsid w:val="000571B0"/>
    <w:rsid w:val="00057634"/>
    <w:rsid w:val="00057EF8"/>
    <w:rsid w:val="000610D2"/>
    <w:rsid w:val="00062449"/>
    <w:rsid w:val="0006247C"/>
    <w:rsid w:val="000656E9"/>
    <w:rsid w:val="000712A8"/>
    <w:rsid w:val="000724C2"/>
    <w:rsid w:val="000732C7"/>
    <w:rsid w:val="00074B1B"/>
    <w:rsid w:val="00076107"/>
    <w:rsid w:val="00076194"/>
    <w:rsid w:val="0007727E"/>
    <w:rsid w:val="00080745"/>
    <w:rsid w:val="00082EB9"/>
    <w:rsid w:val="00085616"/>
    <w:rsid w:val="00085C38"/>
    <w:rsid w:val="00087F6A"/>
    <w:rsid w:val="0009188C"/>
    <w:rsid w:val="00091DD3"/>
    <w:rsid w:val="000931C4"/>
    <w:rsid w:val="00093BEA"/>
    <w:rsid w:val="00095D25"/>
    <w:rsid w:val="000A03F0"/>
    <w:rsid w:val="000A2829"/>
    <w:rsid w:val="000B0064"/>
    <w:rsid w:val="000B031C"/>
    <w:rsid w:val="000B5768"/>
    <w:rsid w:val="000C3B6B"/>
    <w:rsid w:val="000C400B"/>
    <w:rsid w:val="000C4AF5"/>
    <w:rsid w:val="000C61D0"/>
    <w:rsid w:val="000C6F87"/>
    <w:rsid w:val="000D0070"/>
    <w:rsid w:val="000D1E7E"/>
    <w:rsid w:val="000D261C"/>
    <w:rsid w:val="000D338A"/>
    <w:rsid w:val="000D35D0"/>
    <w:rsid w:val="000D3C36"/>
    <w:rsid w:val="000D61B7"/>
    <w:rsid w:val="000E0781"/>
    <w:rsid w:val="000E2039"/>
    <w:rsid w:val="000E20CA"/>
    <w:rsid w:val="000E4C26"/>
    <w:rsid w:val="000E5B3F"/>
    <w:rsid w:val="000F25EC"/>
    <w:rsid w:val="000F61F2"/>
    <w:rsid w:val="00101D55"/>
    <w:rsid w:val="001023DD"/>
    <w:rsid w:val="00106096"/>
    <w:rsid w:val="001079D3"/>
    <w:rsid w:val="00110776"/>
    <w:rsid w:val="001114A7"/>
    <w:rsid w:val="0011278D"/>
    <w:rsid w:val="001131AC"/>
    <w:rsid w:val="001155A9"/>
    <w:rsid w:val="00115979"/>
    <w:rsid w:val="001162DF"/>
    <w:rsid w:val="0011656F"/>
    <w:rsid w:val="001167DF"/>
    <w:rsid w:val="00116D4A"/>
    <w:rsid w:val="001211E4"/>
    <w:rsid w:val="00122B37"/>
    <w:rsid w:val="0012436C"/>
    <w:rsid w:val="00125996"/>
    <w:rsid w:val="00126072"/>
    <w:rsid w:val="001271E3"/>
    <w:rsid w:val="00131977"/>
    <w:rsid w:val="00131F07"/>
    <w:rsid w:val="00133B37"/>
    <w:rsid w:val="00133D79"/>
    <w:rsid w:val="00134B2B"/>
    <w:rsid w:val="00136BB9"/>
    <w:rsid w:val="00142206"/>
    <w:rsid w:val="0014312D"/>
    <w:rsid w:val="00147201"/>
    <w:rsid w:val="001479BD"/>
    <w:rsid w:val="00150814"/>
    <w:rsid w:val="0015126F"/>
    <w:rsid w:val="001519CC"/>
    <w:rsid w:val="001523EF"/>
    <w:rsid w:val="0015275E"/>
    <w:rsid w:val="0015333B"/>
    <w:rsid w:val="00154B97"/>
    <w:rsid w:val="00155376"/>
    <w:rsid w:val="0015675B"/>
    <w:rsid w:val="00163584"/>
    <w:rsid w:val="00164047"/>
    <w:rsid w:val="00167D54"/>
    <w:rsid w:val="00170209"/>
    <w:rsid w:val="001716FE"/>
    <w:rsid w:val="001738E9"/>
    <w:rsid w:val="0017631A"/>
    <w:rsid w:val="00176EFA"/>
    <w:rsid w:val="00180E82"/>
    <w:rsid w:val="001853A5"/>
    <w:rsid w:val="00186A1A"/>
    <w:rsid w:val="001876F8"/>
    <w:rsid w:val="001A031C"/>
    <w:rsid w:val="001A05FE"/>
    <w:rsid w:val="001A20A1"/>
    <w:rsid w:val="001A289B"/>
    <w:rsid w:val="001A30DD"/>
    <w:rsid w:val="001A31EF"/>
    <w:rsid w:val="001A716E"/>
    <w:rsid w:val="001A771C"/>
    <w:rsid w:val="001B335C"/>
    <w:rsid w:val="001B41C6"/>
    <w:rsid w:val="001B5D72"/>
    <w:rsid w:val="001B6025"/>
    <w:rsid w:val="001C093C"/>
    <w:rsid w:val="001C1DB1"/>
    <w:rsid w:val="001C3442"/>
    <w:rsid w:val="001C605D"/>
    <w:rsid w:val="001C6DD2"/>
    <w:rsid w:val="001C77A1"/>
    <w:rsid w:val="001D0885"/>
    <w:rsid w:val="001D6888"/>
    <w:rsid w:val="001E055E"/>
    <w:rsid w:val="001E059A"/>
    <w:rsid w:val="001E18B4"/>
    <w:rsid w:val="001E1DEC"/>
    <w:rsid w:val="001E77E2"/>
    <w:rsid w:val="001F06D0"/>
    <w:rsid w:val="001F217E"/>
    <w:rsid w:val="001F2836"/>
    <w:rsid w:val="001F63C1"/>
    <w:rsid w:val="001F70CD"/>
    <w:rsid w:val="00200CCC"/>
    <w:rsid w:val="002016D9"/>
    <w:rsid w:val="00201713"/>
    <w:rsid w:val="00201842"/>
    <w:rsid w:val="00202D8E"/>
    <w:rsid w:val="00204588"/>
    <w:rsid w:val="00205C11"/>
    <w:rsid w:val="00206B5D"/>
    <w:rsid w:val="00206ED1"/>
    <w:rsid w:val="002076DA"/>
    <w:rsid w:val="002115F1"/>
    <w:rsid w:val="0021570C"/>
    <w:rsid w:val="002161C5"/>
    <w:rsid w:val="00216309"/>
    <w:rsid w:val="00216367"/>
    <w:rsid w:val="00216CA5"/>
    <w:rsid w:val="00216F10"/>
    <w:rsid w:val="00217EC3"/>
    <w:rsid w:val="00220132"/>
    <w:rsid w:val="00222987"/>
    <w:rsid w:val="0022363D"/>
    <w:rsid w:val="002253BC"/>
    <w:rsid w:val="0023087A"/>
    <w:rsid w:val="00230C3A"/>
    <w:rsid w:val="002322C1"/>
    <w:rsid w:val="00233EFA"/>
    <w:rsid w:val="00233F9D"/>
    <w:rsid w:val="002439AC"/>
    <w:rsid w:val="00252636"/>
    <w:rsid w:val="002530B7"/>
    <w:rsid w:val="00254BE6"/>
    <w:rsid w:val="002579D8"/>
    <w:rsid w:val="00257CD2"/>
    <w:rsid w:val="00260C00"/>
    <w:rsid w:val="0026203E"/>
    <w:rsid w:val="00266C94"/>
    <w:rsid w:val="00271E70"/>
    <w:rsid w:val="00274930"/>
    <w:rsid w:val="00274A95"/>
    <w:rsid w:val="0027766F"/>
    <w:rsid w:val="00287F78"/>
    <w:rsid w:val="0029556F"/>
    <w:rsid w:val="00296B1C"/>
    <w:rsid w:val="002A0852"/>
    <w:rsid w:val="002A19A8"/>
    <w:rsid w:val="002A2F54"/>
    <w:rsid w:val="002A375B"/>
    <w:rsid w:val="002A3EF7"/>
    <w:rsid w:val="002A4A41"/>
    <w:rsid w:val="002A6734"/>
    <w:rsid w:val="002A6924"/>
    <w:rsid w:val="002A69A2"/>
    <w:rsid w:val="002B2321"/>
    <w:rsid w:val="002B26B4"/>
    <w:rsid w:val="002B4AFF"/>
    <w:rsid w:val="002C106D"/>
    <w:rsid w:val="002C158B"/>
    <w:rsid w:val="002C253A"/>
    <w:rsid w:val="002C28C5"/>
    <w:rsid w:val="002C55D1"/>
    <w:rsid w:val="002C59EE"/>
    <w:rsid w:val="002C7954"/>
    <w:rsid w:val="002C7ED7"/>
    <w:rsid w:val="002D1488"/>
    <w:rsid w:val="002D3781"/>
    <w:rsid w:val="002D5395"/>
    <w:rsid w:val="002E0ED9"/>
    <w:rsid w:val="002E1627"/>
    <w:rsid w:val="002E2DAC"/>
    <w:rsid w:val="002E4278"/>
    <w:rsid w:val="002E54B5"/>
    <w:rsid w:val="002E5AAA"/>
    <w:rsid w:val="002E6892"/>
    <w:rsid w:val="002E6C5D"/>
    <w:rsid w:val="002E71C1"/>
    <w:rsid w:val="002F29F2"/>
    <w:rsid w:val="002F2D32"/>
    <w:rsid w:val="002F311A"/>
    <w:rsid w:val="002F3288"/>
    <w:rsid w:val="002F4DAF"/>
    <w:rsid w:val="002F6849"/>
    <w:rsid w:val="00301327"/>
    <w:rsid w:val="00302CE4"/>
    <w:rsid w:val="00303C06"/>
    <w:rsid w:val="00303C2B"/>
    <w:rsid w:val="00306015"/>
    <w:rsid w:val="003077A9"/>
    <w:rsid w:val="00307B4F"/>
    <w:rsid w:val="00310DE5"/>
    <w:rsid w:val="00312743"/>
    <w:rsid w:val="003178F8"/>
    <w:rsid w:val="003221E8"/>
    <w:rsid w:val="00322DBB"/>
    <w:rsid w:val="00323BB1"/>
    <w:rsid w:val="003261A1"/>
    <w:rsid w:val="00330A17"/>
    <w:rsid w:val="003311B0"/>
    <w:rsid w:val="00333543"/>
    <w:rsid w:val="003359AE"/>
    <w:rsid w:val="003374FD"/>
    <w:rsid w:val="0033773E"/>
    <w:rsid w:val="0034361D"/>
    <w:rsid w:val="00345654"/>
    <w:rsid w:val="00350B44"/>
    <w:rsid w:val="00353E86"/>
    <w:rsid w:val="0035628C"/>
    <w:rsid w:val="00357833"/>
    <w:rsid w:val="00357872"/>
    <w:rsid w:val="00357AE7"/>
    <w:rsid w:val="00360ACC"/>
    <w:rsid w:val="0036200E"/>
    <w:rsid w:val="0036615B"/>
    <w:rsid w:val="00367959"/>
    <w:rsid w:val="00371C30"/>
    <w:rsid w:val="00372DF3"/>
    <w:rsid w:val="00372F3B"/>
    <w:rsid w:val="003739E9"/>
    <w:rsid w:val="0037499B"/>
    <w:rsid w:val="003754E2"/>
    <w:rsid w:val="003806CB"/>
    <w:rsid w:val="00380EAD"/>
    <w:rsid w:val="0038131B"/>
    <w:rsid w:val="00385D2D"/>
    <w:rsid w:val="00394F0A"/>
    <w:rsid w:val="003964D6"/>
    <w:rsid w:val="00396C84"/>
    <w:rsid w:val="003A1B7F"/>
    <w:rsid w:val="003A3ADE"/>
    <w:rsid w:val="003A6754"/>
    <w:rsid w:val="003A69F5"/>
    <w:rsid w:val="003B1A34"/>
    <w:rsid w:val="003B31AB"/>
    <w:rsid w:val="003B3226"/>
    <w:rsid w:val="003B37E5"/>
    <w:rsid w:val="003B3C86"/>
    <w:rsid w:val="003B4F45"/>
    <w:rsid w:val="003B583B"/>
    <w:rsid w:val="003B6138"/>
    <w:rsid w:val="003B6FFC"/>
    <w:rsid w:val="003C11DD"/>
    <w:rsid w:val="003C1484"/>
    <w:rsid w:val="003C3A69"/>
    <w:rsid w:val="003C3D09"/>
    <w:rsid w:val="003C4047"/>
    <w:rsid w:val="003C642C"/>
    <w:rsid w:val="003C678B"/>
    <w:rsid w:val="003C73AC"/>
    <w:rsid w:val="003D17F9"/>
    <w:rsid w:val="003D3ACA"/>
    <w:rsid w:val="003D7FCD"/>
    <w:rsid w:val="003E1AEE"/>
    <w:rsid w:val="003E21A0"/>
    <w:rsid w:val="003E751E"/>
    <w:rsid w:val="003F7011"/>
    <w:rsid w:val="004014B5"/>
    <w:rsid w:val="00403BEE"/>
    <w:rsid w:val="00412FD4"/>
    <w:rsid w:val="0041379F"/>
    <w:rsid w:val="0041422B"/>
    <w:rsid w:val="0041525F"/>
    <w:rsid w:val="00416E55"/>
    <w:rsid w:val="00426911"/>
    <w:rsid w:val="00426EF6"/>
    <w:rsid w:val="0043048A"/>
    <w:rsid w:val="0043176A"/>
    <w:rsid w:val="00432C6F"/>
    <w:rsid w:val="0043340F"/>
    <w:rsid w:val="004376AB"/>
    <w:rsid w:val="0043777F"/>
    <w:rsid w:val="0044095D"/>
    <w:rsid w:val="00441DD4"/>
    <w:rsid w:val="004435DB"/>
    <w:rsid w:val="004436DE"/>
    <w:rsid w:val="00445747"/>
    <w:rsid w:val="0044663B"/>
    <w:rsid w:val="00446A35"/>
    <w:rsid w:val="004471A8"/>
    <w:rsid w:val="0045146D"/>
    <w:rsid w:val="00453B63"/>
    <w:rsid w:val="0045489C"/>
    <w:rsid w:val="00460CCC"/>
    <w:rsid w:val="00460CFB"/>
    <w:rsid w:val="00461632"/>
    <w:rsid w:val="00462946"/>
    <w:rsid w:val="00463719"/>
    <w:rsid w:val="004662FC"/>
    <w:rsid w:val="00471E95"/>
    <w:rsid w:val="004755B5"/>
    <w:rsid w:val="0048089F"/>
    <w:rsid w:val="004810EA"/>
    <w:rsid w:val="004812F9"/>
    <w:rsid w:val="004831F2"/>
    <w:rsid w:val="00492CFC"/>
    <w:rsid w:val="00494F81"/>
    <w:rsid w:val="00497910"/>
    <w:rsid w:val="004A29EE"/>
    <w:rsid w:val="004A7DD6"/>
    <w:rsid w:val="004C1056"/>
    <w:rsid w:val="004C1086"/>
    <w:rsid w:val="004C23EE"/>
    <w:rsid w:val="004C30E1"/>
    <w:rsid w:val="004C6323"/>
    <w:rsid w:val="004C6CB1"/>
    <w:rsid w:val="004C7811"/>
    <w:rsid w:val="004D0917"/>
    <w:rsid w:val="004D13AD"/>
    <w:rsid w:val="004D1D31"/>
    <w:rsid w:val="004D37F3"/>
    <w:rsid w:val="004D4808"/>
    <w:rsid w:val="004D6F32"/>
    <w:rsid w:val="004E002B"/>
    <w:rsid w:val="004E0F6D"/>
    <w:rsid w:val="004E1AED"/>
    <w:rsid w:val="004E46AC"/>
    <w:rsid w:val="004E7258"/>
    <w:rsid w:val="004E7432"/>
    <w:rsid w:val="004F013E"/>
    <w:rsid w:val="004F0DCE"/>
    <w:rsid w:val="004F1E3C"/>
    <w:rsid w:val="004F3085"/>
    <w:rsid w:val="004F7207"/>
    <w:rsid w:val="004F77A6"/>
    <w:rsid w:val="00500240"/>
    <w:rsid w:val="00502657"/>
    <w:rsid w:val="005061AF"/>
    <w:rsid w:val="00506875"/>
    <w:rsid w:val="00507351"/>
    <w:rsid w:val="005104E9"/>
    <w:rsid w:val="005105CA"/>
    <w:rsid w:val="005108BD"/>
    <w:rsid w:val="00511FB1"/>
    <w:rsid w:val="005130C8"/>
    <w:rsid w:val="00514895"/>
    <w:rsid w:val="00515D18"/>
    <w:rsid w:val="005162EC"/>
    <w:rsid w:val="00520533"/>
    <w:rsid w:val="00520CFB"/>
    <w:rsid w:val="00524999"/>
    <w:rsid w:val="00524D73"/>
    <w:rsid w:val="0052511E"/>
    <w:rsid w:val="00531A8E"/>
    <w:rsid w:val="0053230B"/>
    <w:rsid w:val="005352A4"/>
    <w:rsid w:val="00536FB9"/>
    <w:rsid w:val="00537B9B"/>
    <w:rsid w:val="005406FC"/>
    <w:rsid w:val="00541C82"/>
    <w:rsid w:val="00542213"/>
    <w:rsid w:val="0054606D"/>
    <w:rsid w:val="00546985"/>
    <w:rsid w:val="00554FB4"/>
    <w:rsid w:val="005551B2"/>
    <w:rsid w:val="005555EF"/>
    <w:rsid w:val="00555E05"/>
    <w:rsid w:val="00556E59"/>
    <w:rsid w:val="00560B4F"/>
    <w:rsid w:val="00562EDC"/>
    <w:rsid w:val="005647B5"/>
    <w:rsid w:val="00567415"/>
    <w:rsid w:val="00571BC2"/>
    <w:rsid w:val="00572002"/>
    <w:rsid w:val="00573F05"/>
    <w:rsid w:val="005816D5"/>
    <w:rsid w:val="0058437B"/>
    <w:rsid w:val="00584EDF"/>
    <w:rsid w:val="00586AE7"/>
    <w:rsid w:val="00587AC9"/>
    <w:rsid w:val="00591759"/>
    <w:rsid w:val="00591B79"/>
    <w:rsid w:val="00593F71"/>
    <w:rsid w:val="005967D3"/>
    <w:rsid w:val="005A0306"/>
    <w:rsid w:val="005A1B94"/>
    <w:rsid w:val="005A46B4"/>
    <w:rsid w:val="005A5C21"/>
    <w:rsid w:val="005A7D28"/>
    <w:rsid w:val="005B0706"/>
    <w:rsid w:val="005B09F1"/>
    <w:rsid w:val="005B0D0F"/>
    <w:rsid w:val="005B2321"/>
    <w:rsid w:val="005B4BB8"/>
    <w:rsid w:val="005B4F37"/>
    <w:rsid w:val="005B515C"/>
    <w:rsid w:val="005B54F9"/>
    <w:rsid w:val="005B54FF"/>
    <w:rsid w:val="005B6422"/>
    <w:rsid w:val="005C03B2"/>
    <w:rsid w:val="005C14E0"/>
    <w:rsid w:val="005C2FC6"/>
    <w:rsid w:val="005C3F86"/>
    <w:rsid w:val="005C4F9E"/>
    <w:rsid w:val="005C5745"/>
    <w:rsid w:val="005C5D44"/>
    <w:rsid w:val="005D091F"/>
    <w:rsid w:val="005D128C"/>
    <w:rsid w:val="005D13B1"/>
    <w:rsid w:val="005D3603"/>
    <w:rsid w:val="005D4463"/>
    <w:rsid w:val="005D63F4"/>
    <w:rsid w:val="005D6A3D"/>
    <w:rsid w:val="005D7EF8"/>
    <w:rsid w:val="005E0957"/>
    <w:rsid w:val="005E1C89"/>
    <w:rsid w:val="005E2B86"/>
    <w:rsid w:val="005E357B"/>
    <w:rsid w:val="005E35B6"/>
    <w:rsid w:val="005E47E7"/>
    <w:rsid w:val="005E6773"/>
    <w:rsid w:val="005F116E"/>
    <w:rsid w:val="005F1C05"/>
    <w:rsid w:val="005F1FB4"/>
    <w:rsid w:val="005F338F"/>
    <w:rsid w:val="005F5837"/>
    <w:rsid w:val="005F6BD8"/>
    <w:rsid w:val="005F71F6"/>
    <w:rsid w:val="00601150"/>
    <w:rsid w:val="00602F85"/>
    <w:rsid w:val="0060542D"/>
    <w:rsid w:val="00607DB3"/>
    <w:rsid w:val="00610409"/>
    <w:rsid w:val="00610770"/>
    <w:rsid w:val="00612481"/>
    <w:rsid w:val="00613B34"/>
    <w:rsid w:val="00616215"/>
    <w:rsid w:val="00620AA1"/>
    <w:rsid w:val="00623360"/>
    <w:rsid w:val="00632FAA"/>
    <w:rsid w:val="00633A1A"/>
    <w:rsid w:val="00633F08"/>
    <w:rsid w:val="00634134"/>
    <w:rsid w:val="006346F1"/>
    <w:rsid w:val="006375CE"/>
    <w:rsid w:val="0063785E"/>
    <w:rsid w:val="006415F5"/>
    <w:rsid w:val="00642CE8"/>
    <w:rsid w:val="006448FA"/>
    <w:rsid w:val="0064626C"/>
    <w:rsid w:val="00651504"/>
    <w:rsid w:val="00655472"/>
    <w:rsid w:val="0065659E"/>
    <w:rsid w:val="00662927"/>
    <w:rsid w:val="00667AE0"/>
    <w:rsid w:val="006701DB"/>
    <w:rsid w:val="00670E3F"/>
    <w:rsid w:val="00671775"/>
    <w:rsid w:val="00673DAD"/>
    <w:rsid w:val="00675D7C"/>
    <w:rsid w:val="0067608C"/>
    <w:rsid w:val="00682386"/>
    <w:rsid w:val="0068262C"/>
    <w:rsid w:val="00684E2F"/>
    <w:rsid w:val="00686906"/>
    <w:rsid w:val="00687B33"/>
    <w:rsid w:val="006943FB"/>
    <w:rsid w:val="00695940"/>
    <w:rsid w:val="006A0BE1"/>
    <w:rsid w:val="006A0C17"/>
    <w:rsid w:val="006A245E"/>
    <w:rsid w:val="006A27D0"/>
    <w:rsid w:val="006A2A7E"/>
    <w:rsid w:val="006A5459"/>
    <w:rsid w:val="006B144B"/>
    <w:rsid w:val="006B2153"/>
    <w:rsid w:val="006B2E0E"/>
    <w:rsid w:val="006B4E99"/>
    <w:rsid w:val="006B5EBE"/>
    <w:rsid w:val="006C03A3"/>
    <w:rsid w:val="006C64A7"/>
    <w:rsid w:val="006C78CE"/>
    <w:rsid w:val="006D32C9"/>
    <w:rsid w:val="006D3925"/>
    <w:rsid w:val="006D4001"/>
    <w:rsid w:val="006D4CCE"/>
    <w:rsid w:val="006D5FA4"/>
    <w:rsid w:val="006D67D5"/>
    <w:rsid w:val="006D680C"/>
    <w:rsid w:val="006D7A35"/>
    <w:rsid w:val="006E0213"/>
    <w:rsid w:val="006E0B46"/>
    <w:rsid w:val="006E2497"/>
    <w:rsid w:val="006E26DD"/>
    <w:rsid w:val="006E2BF4"/>
    <w:rsid w:val="006E44C7"/>
    <w:rsid w:val="006E5978"/>
    <w:rsid w:val="006E5B7D"/>
    <w:rsid w:val="006E6998"/>
    <w:rsid w:val="006E733E"/>
    <w:rsid w:val="006F0666"/>
    <w:rsid w:val="006F1B63"/>
    <w:rsid w:val="006F24F1"/>
    <w:rsid w:val="006F4ABD"/>
    <w:rsid w:val="006F702F"/>
    <w:rsid w:val="00700A1C"/>
    <w:rsid w:val="00700C61"/>
    <w:rsid w:val="007038C6"/>
    <w:rsid w:val="007042D2"/>
    <w:rsid w:val="00704DA3"/>
    <w:rsid w:val="0071216E"/>
    <w:rsid w:val="00712170"/>
    <w:rsid w:val="00714D45"/>
    <w:rsid w:val="00715D8F"/>
    <w:rsid w:val="00717857"/>
    <w:rsid w:val="00717FC3"/>
    <w:rsid w:val="00720BE2"/>
    <w:rsid w:val="00721740"/>
    <w:rsid w:val="00723F77"/>
    <w:rsid w:val="00725756"/>
    <w:rsid w:val="00725F27"/>
    <w:rsid w:val="00727047"/>
    <w:rsid w:val="00731319"/>
    <w:rsid w:val="00732094"/>
    <w:rsid w:val="0073212F"/>
    <w:rsid w:val="00735F0E"/>
    <w:rsid w:val="007362C2"/>
    <w:rsid w:val="007443FC"/>
    <w:rsid w:val="007444D4"/>
    <w:rsid w:val="00747EFB"/>
    <w:rsid w:val="00752483"/>
    <w:rsid w:val="00752F58"/>
    <w:rsid w:val="00752F84"/>
    <w:rsid w:val="00753DAA"/>
    <w:rsid w:val="00764239"/>
    <w:rsid w:val="00764505"/>
    <w:rsid w:val="00765D80"/>
    <w:rsid w:val="00767F60"/>
    <w:rsid w:val="00770357"/>
    <w:rsid w:val="00773037"/>
    <w:rsid w:val="00773335"/>
    <w:rsid w:val="00773E88"/>
    <w:rsid w:val="007819A4"/>
    <w:rsid w:val="00785CB3"/>
    <w:rsid w:val="00793437"/>
    <w:rsid w:val="0079490F"/>
    <w:rsid w:val="00794FDE"/>
    <w:rsid w:val="00795D24"/>
    <w:rsid w:val="00795E09"/>
    <w:rsid w:val="007973C3"/>
    <w:rsid w:val="007A0C7E"/>
    <w:rsid w:val="007A0D78"/>
    <w:rsid w:val="007A1F55"/>
    <w:rsid w:val="007A3C5C"/>
    <w:rsid w:val="007A59D9"/>
    <w:rsid w:val="007A6B9A"/>
    <w:rsid w:val="007A7970"/>
    <w:rsid w:val="007B182A"/>
    <w:rsid w:val="007B28E1"/>
    <w:rsid w:val="007B2970"/>
    <w:rsid w:val="007B4DD0"/>
    <w:rsid w:val="007B66AF"/>
    <w:rsid w:val="007B69A4"/>
    <w:rsid w:val="007B78CE"/>
    <w:rsid w:val="007C1ABB"/>
    <w:rsid w:val="007C1C97"/>
    <w:rsid w:val="007C3952"/>
    <w:rsid w:val="007C42A9"/>
    <w:rsid w:val="007C4A79"/>
    <w:rsid w:val="007C5784"/>
    <w:rsid w:val="007C7658"/>
    <w:rsid w:val="007C7D80"/>
    <w:rsid w:val="007D068F"/>
    <w:rsid w:val="007D0BA6"/>
    <w:rsid w:val="007D0E10"/>
    <w:rsid w:val="007D16A0"/>
    <w:rsid w:val="007D235E"/>
    <w:rsid w:val="007D639D"/>
    <w:rsid w:val="007E1937"/>
    <w:rsid w:val="007E1CC2"/>
    <w:rsid w:val="007E2CCD"/>
    <w:rsid w:val="007E4E26"/>
    <w:rsid w:val="007E502C"/>
    <w:rsid w:val="007E72CB"/>
    <w:rsid w:val="007E752D"/>
    <w:rsid w:val="007F4E57"/>
    <w:rsid w:val="007F60C3"/>
    <w:rsid w:val="007F6353"/>
    <w:rsid w:val="007F64CD"/>
    <w:rsid w:val="00800407"/>
    <w:rsid w:val="00801CDE"/>
    <w:rsid w:val="008022E5"/>
    <w:rsid w:val="0080364F"/>
    <w:rsid w:val="00804F07"/>
    <w:rsid w:val="008051A4"/>
    <w:rsid w:val="00810D18"/>
    <w:rsid w:val="00811D8C"/>
    <w:rsid w:val="008127B8"/>
    <w:rsid w:val="00812EE6"/>
    <w:rsid w:val="008134D7"/>
    <w:rsid w:val="00813A23"/>
    <w:rsid w:val="00814772"/>
    <w:rsid w:val="008167A7"/>
    <w:rsid w:val="0081751E"/>
    <w:rsid w:val="00821B3D"/>
    <w:rsid w:val="0082686E"/>
    <w:rsid w:val="00826F8B"/>
    <w:rsid w:val="00830801"/>
    <w:rsid w:val="008374FE"/>
    <w:rsid w:val="00842B81"/>
    <w:rsid w:val="00844828"/>
    <w:rsid w:val="00844CC4"/>
    <w:rsid w:val="00846238"/>
    <w:rsid w:val="00847BA7"/>
    <w:rsid w:val="00851625"/>
    <w:rsid w:val="00854662"/>
    <w:rsid w:val="008559F3"/>
    <w:rsid w:val="00856E7C"/>
    <w:rsid w:val="00862787"/>
    <w:rsid w:val="00863826"/>
    <w:rsid w:val="0086599B"/>
    <w:rsid w:val="0087359B"/>
    <w:rsid w:val="00873630"/>
    <w:rsid w:val="00873BE1"/>
    <w:rsid w:val="00875EB2"/>
    <w:rsid w:val="0087632D"/>
    <w:rsid w:val="00877B17"/>
    <w:rsid w:val="008821FA"/>
    <w:rsid w:val="00887AAF"/>
    <w:rsid w:val="00887C5C"/>
    <w:rsid w:val="00894A6D"/>
    <w:rsid w:val="00894EF1"/>
    <w:rsid w:val="00896E53"/>
    <w:rsid w:val="008A0A5C"/>
    <w:rsid w:val="008A2E88"/>
    <w:rsid w:val="008A5652"/>
    <w:rsid w:val="008A7783"/>
    <w:rsid w:val="008B1715"/>
    <w:rsid w:val="008B4C1B"/>
    <w:rsid w:val="008B7E5E"/>
    <w:rsid w:val="008B7F8C"/>
    <w:rsid w:val="008C0554"/>
    <w:rsid w:val="008C0D83"/>
    <w:rsid w:val="008C234C"/>
    <w:rsid w:val="008C2757"/>
    <w:rsid w:val="008C6655"/>
    <w:rsid w:val="008C6855"/>
    <w:rsid w:val="008D038A"/>
    <w:rsid w:val="008D0522"/>
    <w:rsid w:val="008D1945"/>
    <w:rsid w:val="008D1F27"/>
    <w:rsid w:val="008D3582"/>
    <w:rsid w:val="008D392E"/>
    <w:rsid w:val="008D625C"/>
    <w:rsid w:val="008D6CC2"/>
    <w:rsid w:val="008D7767"/>
    <w:rsid w:val="008E2DB5"/>
    <w:rsid w:val="008E4374"/>
    <w:rsid w:val="008E490C"/>
    <w:rsid w:val="008E6B16"/>
    <w:rsid w:val="008E7CD9"/>
    <w:rsid w:val="008F0C1D"/>
    <w:rsid w:val="008F0E50"/>
    <w:rsid w:val="008F1E2A"/>
    <w:rsid w:val="008F2123"/>
    <w:rsid w:val="008F22F7"/>
    <w:rsid w:val="008F409C"/>
    <w:rsid w:val="008F5321"/>
    <w:rsid w:val="008F7A0B"/>
    <w:rsid w:val="00901A45"/>
    <w:rsid w:val="0090271D"/>
    <w:rsid w:val="00905E88"/>
    <w:rsid w:val="00913D32"/>
    <w:rsid w:val="009155A7"/>
    <w:rsid w:val="00915632"/>
    <w:rsid w:val="00916B4D"/>
    <w:rsid w:val="00917068"/>
    <w:rsid w:val="0091746F"/>
    <w:rsid w:val="00922410"/>
    <w:rsid w:val="0092255A"/>
    <w:rsid w:val="009238BD"/>
    <w:rsid w:val="00926802"/>
    <w:rsid w:val="00930F0C"/>
    <w:rsid w:val="0093333A"/>
    <w:rsid w:val="0094334C"/>
    <w:rsid w:val="00943609"/>
    <w:rsid w:val="009470BF"/>
    <w:rsid w:val="009506C8"/>
    <w:rsid w:val="00950A5C"/>
    <w:rsid w:val="00951089"/>
    <w:rsid w:val="00951340"/>
    <w:rsid w:val="009536C5"/>
    <w:rsid w:val="00954D98"/>
    <w:rsid w:val="009570C4"/>
    <w:rsid w:val="00961A94"/>
    <w:rsid w:val="00962842"/>
    <w:rsid w:val="009657A9"/>
    <w:rsid w:val="00965B60"/>
    <w:rsid w:val="0096617F"/>
    <w:rsid w:val="009661E7"/>
    <w:rsid w:val="00966B76"/>
    <w:rsid w:val="009708C2"/>
    <w:rsid w:val="009711E6"/>
    <w:rsid w:val="009716D7"/>
    <w:rsid w:val="009726C5"/>
    <w:rsid w:val="009731C8"/>
    <w:rsid w:val="0097464D"/>
    <w:rsid w:val="00974C2B"/>
    <w:rsid w:val="00977F03"/>
    <w:rsid w:val="00980609"/>
    <w:rsid w:val="00982627"/>
    <w:rsid w:val="00982C26"/>
    <w:rsid w:val="00986594"/>
    <w:rsid w:val="0098711F"/>
    <w:rsid w:val="009878B1"/>
    <w:rsid w:val="00990FCA"/>
    <w:rsid w:val="00991375"/>
    <w:rsid w:val="00991676"/>
    <w:rsid w:val="00992409"/>
    <w:rsid w:val="00994EB3"/>
    <w:rsid w:val="00995EDD"/>
    <w:rsid w:val="00995FDC"/>
    <w:rsid w:val="00996F39"/>
    <w:rsid w:val="00997994"/>
    <w:rsid w:val="009A1E1B"/>
    <w:rsid w:val="009A293B"/>
    <w:rsid w:val="009A3C5D"/>
    <w:rsid w:val="009A42AB"/>
    <w:rsid w:val="009A50A7"/>
    <w:rsid w:val="009A6296"/>
    <w:rsid w:val="009B2405"/>
    <w:rsid w:val="009B5512"/>
    <w:rsid w:val="009B56E3"/>
    <w:rsid w:val="009B5770"/>
    <w:rsid w:val="009B6DE1"/>
    <w:rsid w:val="009C0C56"/>
    <w:rsid w:val="009C28A6"/>
    <w:rsid w:val="009C7839"/>
    <w:rsid w:val="009C7C7C"/>
    <w:rsid w:val="009D2FFD"/>
    <w:rsid w:val="009D6ABD"/>
    <w:rsid w:val="009E1903"/>
    <w:rsid w:val="009E1D02"/>
    <w:rsid w:val="009E55E7"/>
    <w:rsid w:val="009E661C"/>
    <w:rsid w:val="009E7932"/>
    <w:rsid w:val="009F0BF0"/>
    <w:rsid w:val="009F1BE4"/>
    <w:rsid w:val="009F2362"/>
    <w:rsid w:val="009F2B2E"/>
    <w:rsid w:val="009F2E1C"/>
    <w:rsid w:val="009F60E1"/>
    <w:rsid w:val="009F6615"/>
    <w:rsid w:val="009F6ABF"/>
    <w:rsid w:val="00A04B42"/>
    <w:rsid w:val="00A063CF"/>
    <w:rsid w:val="00A067D8"/>
    <w:rsid w:val="00A11333"/>
    <w:rsid w:val="00A11611"/>
    <w:rsid w:val="00A1178A"/>
    <w:rsid w:val="00A11C7A"/>
    <w:rsid w:val="00A15AB8"/>
    <w:rsid w:val="00A16D56"/>
    <w:rsid w:val="00A17D1B"/>
    <w:rsid w:val="00A205A4"/>
    <w:rsid w:val="00A210EA"/>
    <w:rsid w:val="00A21C40"/>
    <w:rsid w:val="00A229ED"/>
    <w:rsid w:val="00A239E6"/>
    <w:rsid w:val="00A24CF2"/>
    <w:rsid w:val="00A24FFB"/>
    <w:rsid w:val="00A25EEC"/>
    <w:rsid w:val="00A302A3"/>
    <w:rsid w:val="00A30CAB"/>
    <w:rsid w:val="00A31EFC"/>
    <w:rsid w:val="00A32201"/>
    <w:rsid w:val="00A332D9"/>
    <w:rsid w:val="00A34386"/>
    <w:rsid w:val="00A354C2"/>
    <w:rsid w:val="00A36173"/>
    <w:rsid w:val="00A367B0"/>
    <w:rsid w:val="00A37A4E"/>
    <w:rsid w:val="00A5009B"/>
    <w:rsid w:val="00A50E48"/>
    <w:rsid w:val="00A51F7F"/>
    <w:rsid w:val="00A572F3"/>
    <w:rsid w:val="00A57840"/>
    <w:rsid w:val="00A5791F"/>
    <w:rsid w:val="00A60F85"/>
    <w:rsid w:val="00A61CBC"/>
    <w:rsid w:val="00A6257E"/>
    <w:rsid w:val="00A65A2A"/>
    <w:rsid w:val="00A709F2"/>
    <w:rsid w:val="00A70DBC"/>
    <w:rsid w:val="00A714E9"/>
    <w:rsid w:val="00A735FD"/>
    <w:rsid w:val="00A768F7"/>
    <w:rsid w:val="00A76AC2"/>
    <w:rsid w:val="00A76E78"/>
    <w:rsid w:val="00A7786A"/>
    <w:rsid w:val="00A81C77"/>
    <w:rsid w:val="00A82E58"/>
    <w:rsid w:val="00A8390A"/>
    <w:rsid w:val="00A8464B"/>
    <w:rsid w:val="00A86406"/>
    <w:rsid w:val="00A87869"/>
    <w:rsid w:val="00A87FCA"/>
    <w:rsid w:val="00A91E97"/>
    <w:rsid w:val="00A93EAF"/>
    <w:rsid w:val="00A9406A"/>
    <w:rsid w:val="00A9521F"/>
    <w:rsid w:val="00A962D6"/>
    <w:rsid w:val="00A97DC6"/>
    <w:rsid w:val="00AA2B79"/>
    <w:rsid w:val="00AA38D6"/>
    <w:rsid w:val="00AA3F3F"/>
    <w:rsid w:val="00AA6104"/>
    <w:rsid w:val="00AB1D6B"/>
    <w:rsid w:val="00AB359B"/>
    <w:rsid w:val="00AB3FDE"/>
    <w:rsid w:val="00AB4AC0"/>
    <w:rsid w:val="00AB7F78"/>
    <w:rsid w:val="00AC171E"/>
    <w:rsid w:val="00AC3804"/>
    <w:rsid w:val="00AC442C"/>
    <w:rsid w:val="00AC4ED9"/>
    <w:rsid w:val="00AC7499"/>
    <w:rsid w:val="00AC7FB3"/>
    <w:rsid w:val="00AD2C2C"/>
    <w:rsid w:val="00AD52D6"/>
    <w:rsid w:val="00AD5385"/>
    <w:rsid w:val="00AE0471"/>
    <w:rsid w:val="00AE1687"/>
    <w:rsid w:val="00AE1B4C"/>
    <w:rsid w:val="00AE257E"/>
    <w:rsid w:val="00AE33F2"/>
    <w:rsid w:val="00AF1BF5"/>
    <w:rsid w:val="00AF3808"/>
    <w:rsid w:val="00AF4BCF"/>
    <w:rsid w:val="00AF5577"/>
    <w:rsid w:val="00AF618E"/>
    <w:rsid w:val="00AF67AB"/>
    <w:rsid w:val="00B01C04"/>
    <w:rsid w:val="00B0454B"/>
    <w:rsid w:val="00B04706"/>
    <w:rsid w:val="00B04D37"/>
    <w:rsid w:val="00B06358"/>
    <w:rsid w:val="00B11A36"/>
    <w:rsid w:val="00B12B89"/>
    <w:rsid w:val="00B1319C"/>
    <w:rsid w:val="00B144B0"/>
    <w:rsid w:val="00B156C0"/>
    <w:rsid w:val="00B158C2"/>
    <w:rsid w:val="00B16AFB"/>
    <w:rsid w:val="00B16B82"/>
    <w:rsid w:val="00B223BA"/>
    <w:rsid w:val="00B23090"/>
    <w:rsid w:val="00B24071"/>
    <w:rsid w:val="00B241F6"/>
    <w:rsid w:val="00B27932"/>
    <w:rsid w:val="00B30474"/>
    <w:rsid w:val="00B30E8D"/>
    <w:rsid w:val="00B31A45"/>
    <w:rsid w:val="00B31E51"/>
    <w:rsid w:val="00B32984"/>
    <w:rsid w:val="00B338E9"/>
    <w:rsid w:val="00B41519"/>
    <w:rsid w:val="00B41DD9"/>
    <w:rsid w:val="00B431A7"/>
    <w:rsid w:val="00B43448"/>
    <w:rsid w:val="00B445E3"/>
    <w:rsid w:val="00B50D46"/>
    <w:rsid w:val="00B52549"/>
    <w:rsid w:val="00B52FFC"/>
    <w:rsid w:val="00B53C1A"/>
    <w:rsid w:val="00B60AC4"/>
    <w:rsid w:val="00B624C8"/>
    <w:rsid w:val="00B63B4F"/>
    <w:rsid w:val="00B64D1C"/>
    <w:rsid w:val="00B663BC"/>
    <w:rsid w:val="00B72129"/>
    <w:rsid w:val="00B760F9"/>
    <w:rsid w:val="00B767B0"/>
    <w:rsid w:val="00B76ACB"/>
    <w:rsid w:val="00B82CB0"/>
    <w:rsid w:val="00B850F3"/>
    <w:rsid w:val="00B87B28"/>
    <w:rsid w:val="00B90B37"/>
    <w:rsid w:val="00B920FE"/>
    <w:rsid w:val="00B94950"/>
    <w:rsid w:val="00B949C9"/>
    <w:rsid w:val="00B95E52"/>
    <w:rsid w:val="00BA2D38"/>
    <w:rsid w:val="00BA32A5"/>
    <w:rsid w:val="00BA44DC"/>
    <w:rsid w:val="00BA5C79"/>
    <w:rsid w:val="00BA5D32"/>
    <w:rsid w:val="00BA670F"/>
    <w:rsid w:val="00BA6892"/>
    <w:rsid w:val="00BB1F1A"/>
    <w:rsid w:val="00BB2031"/>
    <w:rsid w:val="00BB23DD"/>
    <w:rsid w:val="00BB37A8"/>
    <w:rsid w:val="00BB7A9B"/>
    <w:rsid w:val="00BD2090"/>
    <w:rsid w:val="00BD5251"/>
    <w:rsid w:val="00BD5924"/>
    <w:rsid w:val="00BE1C56"/>
    <w:rsid w:val="00BE386C"/>
    <w:rsid w:val="00BE6CB1"/>
    <w:rsid w:val="00BF0518"/>
    <w:rsid w:val="00BF0A3F"/>
    <w:rsid w:val="00BF1284"/>
    <w:rsid w:val="00BF21A9"/>
    <w:rsid w:val="00BF2EB7"/>
    <w:rsid w:val="00BF664C"/>
    <w:rsid w:val="00BF749D"/>
    <w:rsid w:val="00C001E9"/>
    <w:rsid w:val="00C00D93"/>
    <w:rsid w:val="00C00F9B"/>
    <w:rsid w:val="00C05EDC"/>
    <w:rsid w:val="00C06ABA"/>
    <w:rsid w:val="00C11A71"/>
    <w:rsid w:val="00C13B92"/>
    <w:rsid w:val="00C14AD0"/>
    <w:rsid w:val="00C15EB8"/>
    <w:rsid w:val="00C16CF6"/>
    <w:rsid w:val="00C176DC"/>
    <w:rsid w:val="00C21173"/>
    <w:rsid w:val="00C23EE9"/>
    <w:rsid w:val="00C257D9"/>
    <w:rsid w:val="00C259FA"/>
    <w:rsid w:val="00C25D07"/>
    <w:rsid w:val="00C32E0C"/>
    <w:rsid w:val="00C376FB"/>
    <w:rsid w:val="00C4099A"/>
    <w:rsid w:val="00C473C1"/>
    <w:rsid w:val="00C51E03"/>
    <w:rsid w:val="00C52358"/>
    <w:rsid w:val="00C55EF9"/>
    <w:rsid w:val="00C60089"/>
    <w:rsid w:val="00C61DCF"/>
    <w:rsid w:val="00C6651F"/>
    <w:rsid w:val="00C667A9"/>
    <w:rsid w:val="00C66CA4"/>
    <w:rsid w:val="00C70EFA"/>
    <w:rsid w:val="00C7172E"/>
    <w:rsid w:val="00C74878"/>
    <w:rsid w:val="00C7658F"/>
    <w:rsid w:val="00C76F45"/>
    <w:rsid w:val="00C815D7"/>
    <w:rsid w:val="00C824D5"/>
    <w:rsid w:val="00C8433D"/>
    <w:rsid w:val="00C8449E"/>
    <w:rsid w:val="00C85498"/>
    <w:rsid w:val="00C90DDF"/>
    <w:rsid w:val="00C92FDF"/>
    <w:rsid w:val="00C937A5"/>
    <w:rsid w:val="00C96276"/>
    <w:rsid w:val="00C96EA1"/>
    <w:rsid w:val="00CA567F"/>
    <w:rsid w:val="00CB0320"/>
    <w:rsid w:val="00CB152B"/>
    <w:rsid w:val="00CB30DA"/>
    <w:rsid w:val="00CB3D33"/>
    <w:rsid w:val="00CB5AC3"/>
    <w:rsid w:val="00CB6081"/>
    <w:rsid w:val="00CB6776"/>
    <w:rsid w:val="00CB7E8A"/>
    <w:rsid w:val="00CC46AA"/>
    <w:rsid w:val="00CC540C"/>
    <w:rsid w:val="00CC6533"/>
    <w:rsid w:val="00CD01C3"/>
    <w:rsid w:val="00CD0B87"/>
    <w:rsid w:val="00CD1B0D"/>
    <w:rsid w:val="00CD226F"/>
    <w:rsid w:val="00CD2DB1"/>
    <w:rsid w:val="00CD381F"/>
    <w:rsid w:val="00CD6467"/>
    <w:rsid w:val="00CD7A51"/>
    <w:rsid w:val="00CD7BDE"/>
    <w:rsid w:val="00CE15B3"/>
    <w:rsid w:val="00CE2837"/>
    <w:rsid w:val="00CE50CA"/>
    <w:rsid w:val="00CE6FE3"/>
    <w:rsid w:val="00CF3682"/>
    <w:rsid w:val="00CF54D0"/>
    <w:rsid w:val="00D01BEF"/>
    <w:rsid w:val="00D04884"/>
    <w:rsid w:val="00D06508"/>
    <w:rsid w:val="00D0763A"/>
    <w:rsid w:val="00D1200F"/>
    <w:rsid w:val="00D14F97"/>
    <w:rsid w:val="00D154E2"/>
    <w:rsid w:val="00D1570B"/>
    <w:rsid w:val="00D17033"/>
    <w:rsid w:val="00D21D89"/>
    <w:rsid w:val="00D22DC2"/>
    <w:rsid w:val="00D24547"/>
    <w:rsid w:val="00D25B85"/>
    <w:rsid w:val="00D260AF"/>
    <w:rsid w:val="00D30244"/>
    <w:rsid w:val="00D308E6"/>
    <w:rsid w:val="00D404C7"/>
    <w:rsid w:val="00D405D9"/>
    <w:rsid w:val="00D40AD9"/>
    <w:rsid w:val="00D40C32"/>
    <w:rsid w:val="00D4481F"/>
    <w:rsid w:val="00D460F7"/>
    <w:rsid w:val="00D5229C"/>
    <w:rsid w:val="00D5253B"/>
    <w:rsid w:val="00D5354A"/>
    <w:rsid w:val="00D56429"/>
    <w:rsid w:val="00D568E4"/>
    <w:rsid w:val="00D6178F"/>
    <w:rsid w:val="00D62AD1"/>
    <w:rsid w:val="00D62E66"/>
    <w:rsid w:val="00D6478A"/>
    <w:rsid w:val="00D669B6"/>
    <w:rsid w:val="00D671A7"/>
    <w:rsid w:val="00D67957"/>
    <w:rsid w:val="00D70464"/>
    <w:rsid w:val="00D71617"/>
    <w:rsid w:val="00D73500"/>
    <w:rsid w:val="00D747F1"/>
    <w:rsid w:val="00D75608"/>
    <w:rsid w:val="00D75B80"/>
    <w:rsid w:val="00D76DFD"/>
    <w:rsid w:val="00D77DD0"/>
    <w:rsid w:val="00D81255"/>
    <w:rsid w:val="00D819F5"/>
    <w:rsid w:val="00D81BCA"/>
    <w:rsid w:val="00D8451E"/>
    <w:rsid w:val="00D90909"/>
    <w:rsid w:val="00D90A31"/>
    <w:rsid w:val="00D922A8"/>
    <w:rsid w:val="00D92CDD"/>
    <w:rsid w:val="00D95238"/>
    <w:rsid w:val="00D9629E"/>
    <w:rsid w:val="00D97A4F"/>
    <w:rsid w:val="00DA0D0A"/>
    <w:rsid w:val="00DA4412"/>
    <w:rsid w:val="00DA6959"/>
    <w:rsid w:val="00DA7E5D"/>
    <w:rsid w:val="00DB0731"/>
    <w:rsid w:val="00DB14F2"/>
    <w:rsid w:val="00DB3261"/>
    <w:rsid w:val="00DB467F"/>
    <w:rsid w:val="00DB5555"/>
    <w:rsid w:val="00DC2DC3"/>
    <w:rsid w:val="00DC3628"/>
    <w:rsid w:val="00DC508F"/>
    <w:rsid w:val="00DD3C9A"/>
    <w:rsid w:val="00DD4277"/>
    <w:rsid w:val="00DD56EF"/>
    <w:rsid w:val="00DD5C0D"/>
    <w:rsid w:val="00DE0041"/>
    <w:rsid w:val="00DE04F3"/>
    <w:rsid w:val="00DE0929"/>
    <w:rsid w:val="00DE149C"/>
    <w:rsid w:val="00DF03F4"/>
    <w:rsid w:val="00DF107E"/>
    <w:rsid w:val="00DF1964"/>
    <w:rsid w:val="00DF20B1"/>
    <w:rsid w:val="00DF2A9B"/>
    <w:rsid w:val="00DF2C54"/>
    <w:rsid w:val="00DF5136"/>
    <w:rsid w:val="00DF5B90"/>
    <w:rsid w:val="00E00252"/>
    <w:rsid w:val="00E01CBB"/>
    <w:rsid w:val="00E02238"/>
    <w:rsid w:val="00E02E8D"/>
    <w:rsid w:val="00E04537"/>
    <w:rsid w:val="00E04C9A"/>
    <w:rsid w:val="00E057A8"/>
    <w:rsid w:val="00E07297"/>
    <w:rsid w:val="00E11C05"/>
    <w:rsid w:val="00E14782"/>
    <w:rsid w:val="00E154DD"/>
    <w:rsid w:val="00E17FEF"/>
    <w:rsid w:val="00E207B4"/>
    <w:rsid w:val="00E20AA3"/>
    <w:rsid w:val="00E22B07"/>
    <w:rsid w:val="00E232B1"/>
    <w:rsid w:val="00E23E7A"/>
    <w:rsid w:val="00E305AB"/>
    <w:rsid w:val="00E30617"/>
    <w:rsid w:val="00E32095"/>
    <w:rsid w:val="00E336B5"/>
    <w:rsid w:val="00E34052"/>
    <w:rsid w:val="00E34153"/>
    <w:rsid w:val="00E35FAE"/>
    <w:rsid w:val="00E36B7F"/>
    <w:rsid w:val="00E36C1D"/>
    <w:rsid w:val="00E416BF"/>
    <w:rsid w:val="00E41B8D"/>
    <w:rsid w:val="00E424F2"/>
    <w:rsid w:val="00E43DFF"/>
    <w:rsid w:val="00E44F9D"/>
    <w:rsid w:val="00E459D2"/>
    <w:rsid w:val="00E45AFB"/>
    <w:rsid w:val="00E478AF"/>
    <w:rsid w:val="00E50503"/>
    <w:rsid w:val="00E508FA"/>
    <w:rsid w:val="00E52A94"/>
    <w:rsid w:val="00E52B5F"/>
    <w:rsid w:val="00E578D0"/>
    <w:rsid w:val="00E6088D"/>
    <w:rsid w:val="00E60B19"/>
    <w:rsid w:val="00E60EB3"/>
    <w:rsid w:val="00E61243"/>
    <w:rsid w:val="00E6261A"/>
    <w:rsid w:val="00E636DA"/>
    <w:rsid w:val="00E6678F"/>
    <w:rsid w:val="00E71D2D"/>
    <w:rsid w:val="00E72E61"/>
    <w:rsid w:val="00E740A2"/>
    <w:rsid w:val="00E7494C"/>
    <w:rsid w:val="00E7700E"/>
    <w:rsid w:val="00E77FE0"/>
    <w:rsid w:val="00E83082"/>
    <w:rsid w:val="00E833F6"/>
    <w:rsid w:val="00E86BC9"/>
    <w:rsid w:val="00E86E3D"/>
    <w:rsid w:val="00E902E9"/>
    <w:rsid w:val="00E93294"/>
    <w:rsid w:val="00E940D1"/>
    <w:rsid w:val="00E956B1"/>
    <w:rsid w:val="00E9647D"/>
    <w:rsid w:val="00EA01C2"/>
    <w:rsid w:val="00EA0389"/>
    <w:rsid w:val="00EA220B"/>
    <w:rsid w:val="00EA6062"/>
    <w:rsid w:val="00EA6653"/>
    <w:rsid w:val="00EA736B"/>
    <w:rsid w:val="00EB18E4"/>
    <w:rsid w:val="00EB5169"/>
    <w:rsid w:val="00EB6874"/>
    <w:rsid w:val="00EC00A9"/>
    <w:rsid w:val="00EC04B0"/>
    <w:rsid w:val="00EC063E"/>
    <w:rsid w:val="00EC081D"/>
    <w:rsid w:val="00EC5732"/>
    <w:rsid w:val="00ED0FD9"/>
    <w:rsid w:val="00ED10E4"/>
    <w:rsid w:val="00ED4962"/>
    <w:rsid w:val="00ED5BF3"/>
    <w:rsid w:val="00ED7AC4"/>
    <w:rsid w:val="00EE2129"/>
    <w:rsid w:val="00EE59B8"/>
    <w:rsid w:val="00EE79EF"/>
    <w:rsid w:val="00EF3AE7"/>
    <w:rsid w:val="00F00CA7"/>
    <w:rsid w:val="00F0410B"/>
    <w:rsid w:val="00F042AF"/>
    <w:rsid w:val="00F06328"/>
    <w:rsid w:val="00F14D96"/>
    <w:rsid w:val="00F152C5"/>
    <w:rsid w:val="00F16894"/>
    <w:rsid w:val="00F173F4"/>
    <w:rsid w:val="00F17BA2"/>
    <w:rsid w:val="00F20E46"/>
    <w:rsid w:val="00F21A86"/>
    <w:rsid w:val="00F21E17"/>
    <w:rsid w:val="00F2268C"/>
    <w:rsid w:val="00F2398C"/>
    <w:rsid w:val="00F24901"/>
    <w:rsid w:val="00F26A94"/>
    <w:rsid w:val="00F26C64"/>
    <w:rsid w:val="00F301D0"/>
    <w:rsid w:val="00F30A32"/>
    <w:rsid w:val="00F31A4E"/>
    <w:rsid w:val="00F3272E"/>
    <w:rsid w:val="00F32E12"/>
    <w:rsid w:val="00F34D68"/>
    <w:rsid w:val="00F34F02"/>
    <w:rsid w:val="00F36131"/>
    <w:rsid w:val="00F408DE"/>
    <w:rsid w:val="00F42EB1"/>
    <w:rsid w:val="00F51996"/>
    <w:rsid w:val="00F5296F"/>
    <w:rsid w:val="00F55A1A"/>
    <w:rsid w:val="00F5748A"/>
    <w:rsid w:val="00F6037F"/>
    <w:rsid w:val="00F6215A"/>
    <w:rsid w:val="00F637E7"/>
    <w:rsid w:val="00F6683E"/>
    <w:rsid w:val="00F669D1"/>
    <w:rsid w:val="00F66B2D"/>
    <w:rsid w:val="00F66E41"/>
    <w:rsid w:val="00F67741"/>
    <w:rsid w:val="00F7367C"/>
    <w:rsid w:val="00F745BE"/>
    <w:rsid w:val="00F77E11"/>
    <w:rsid w:val="00F80EEA"/>
    <w:rsid w:val="00F83D59"/>
    <w:rsid w:val="00F9058C"/>
    <w:rsid w:val="00F91983"/>
    <w:rsid w:val="00F9456D"/>
    <w:rsid w:val="00F95B28"/>
    <w:rsid w:val="00FA3098"/>
    <w:rsid w:val="00FA3DC6"/>
    <w:rsid w:val="00FA426A"/>
    <w:rsid w:val="00FA4BAB"/>
    <w:rsid w:val="00FA52F6"/>
    <w:rsid w:val="00FA699B"/>
    <w:rsid w:val="00FA6CD2"/>
    <w:rsid w:val="00FA74ED"/>
    <w:rsid w:val="00FA7508"/>
    <w:rsid w:val="00FA7B0E"/>
    <w:rsid w:val="00FA7D70"/>
    <w:rsid w:val="00FB11B7"/>
    <w:rsid w:val="00FB2DD8"/>
    <w:rsid w:val="00FB3227"/>
    <w:rsid w:val="00FC0982"/>
    <w:rsid w:val="00FC183B"/>
    <w:rsid w:val="00FC1CAD"/>
    <w:rsid w:val="00FC3D9C"/>
    <w:rsid w:val="00FC3F6E"/>
    <w:rsid w:val="00FC6D76"/>
    <w:rsid w:val="00FD2853"/>
    <w:rsid w:val="00FD3007"/>
    <w:rsid w:val="00FE1A4B"/>
    <w:rsid w:val="00FE24DE"/>
    <w:rsid w:val="00FE27D8"/>
    <w:rsid w:val="00FE2BC4"/>
    <w:rsid w:val="00FE5B0A"/>
    <w:rsid w:val="00FE7612"/>
    <w:rsid w:val="00FF02C5"/>
    <w:rsid w:val="00FF16D4"/>
    <w:rsid w:val="00FF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,"/>
  <w:listSeparator w:val=";"/>
  <w14:docId w14:val="5313D9AF"/>
  <w15:docId w15:val="{33FD4B01-709E-439F-AC5C-5DA1FA30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04DA3"/>
    <w:rPr>
      <w:lang w:val="en-US"/>
    </w:rPr>
  </w:style>
  <w:style w:type="paragraph" w:styleId="Kop1">
    <w:name w:val="heading 1"/>
    <w:basedOn w:val="Standaard"/>
    <w:next w:val="Standaard"/>
    <w:link w:val="Kop1Char"/>
    <w:qFormat/>
    <w:rsid w:val="00A063CF"/>
    <w:pPr>
      <w:keepNext/>
      <w:numPr>
        <w:numId w:val="2"/>
      </w:numPr>
      <w:spacing w:before="240" w:after="240" w:line="240" w:lineRule="auto"/>
      <w:outlineLvl w:val="0"/>
    </w:pPr>
    <w:rPr>
      <w:rFonts w:ascii="Verdana" w:eastAsia="Times New Roman" w:hAnsi="Verdana" w:cs="Times New Roman"/>
      <w:b/>
      <w:kern w:val="28"/>
      <w:sz w:val="28"/>
      <w:lang w:val="en-GB"/>
    </w:rPr>
  </w:style>
  <w:style w:type="paragraph" w:styleId="Kop2">
    <w:name w:val="heading 2"/>
    <w:basedOn w:val="Standaard"/>
    <w:next w:val="Standaard"/>
    <w:link w:val="Kop2Char"/>
    <w:uiPriority w:val="9"/>
    <w:qFormat/>
    <w:rsid w:val="00A063CF"/>
    <w:pPr>
      <w:keepNext/>
      <w:spacing w:before="240" w:after="60" w:line="240" w:lineRule="auto"/>
      <w:ind w:left="576" w:hanging="576"/>
      <w:outlineLvl w:val="1"/>
    </w:pPr>
    <w:rPr>
      <w:rFonts w:ascii="Verdana" w:eastAsia="Times New Roman" w:hAnsi="Verdana" w:cs="Times New Roman"/>
      <w:b/>
      <w:color w:val="404040"/>
      <w:sz w:val="17"/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15D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qFormat/>
    <w:rsid w:val="00A063CF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Verdana" w:eastAsia="Times New Roman" w:hAnsi="Verdana" w:cs="Times New Roman"/>
      <w:sz w:val="24"/>
      <w:lang w:val="en-GB"/>
    </w:rPr>
  </w:style>
  <w:style w:type="paragraph" w:styleId="Kop5">
    <w:name w:val="heading 5"/>
    <w:basedOn w:val="Standaard"/>
    <w:next w:val="Standaard"/>
    <w:link w:val="Kop5Char"/>
    <w:qFormat/>
    <w:rsid w:val="00A063CF"/>
    <w:pPr>
      <w:numPr>
        <w:ilvl w:val="4"/>
        <w:numId w:val="2"/>
      </w:numPr>
      <w:spacing w:before="240" w:after="60" w:line="240" w:lineRule="auto"/>
      <w:outlineLvl w:val="4"/>
    </w:pPr>
    <w:rPr>
      <w:rFonts w:ascii="Verdana" w:eastAsia="Times New Roman" w:hAnsi="Verdana" w:cs="Times New Roman"/>
      <w:kern w:val="28"/>
      <w:lang w:val="en-GB"/>
    </w:rPr>
  </w:style>
  <w:style w:type="paragraph" w:styleId="Kop6">
    <w:name w:val="heading 6"/>
    <w:basedOn w:val="Standaard"/>
    <w:next w:val="Standaard"/>
    <w:link w:val="Kop6Char"/>
    <w:qFormat/>
    <w:rsid w:val="00A063CF"/>
    <w:pPr>
      <w:numPr>
        <w:ilvl w:val="5"/>
        <w:numId w:val="2"/>
      </w:numPr>
      <w:spacing w:before="240" w:after="60" w:line="240" w:lineRule="auto"/>
      <w:outlineLvl w:val="5"/>
    </w:pPr>
    <w:rPr>
      <w:rFonts w:ascii="Arial" w:eastAsia="Times New Roman" w:hAnsi="Arial" w:cs="Times New Roman"/>
      <w:i/>
      <w:kern w:val="28"/>
      <w:lang w:val="en-GB"/>
    </w:rPr>
  </w:style>
  <w:style w:type="paragraph" w:styleId="Kop7">
    <w:name w:val="heading 7"/>
    <w:basedOn w:val="Standaard"/>
    <w:next w:val="Standaard"/>
    <w:link w:val="Kop7Char"/>
    <w:qFormat/>
    <w:rsid w:val="00A063CF"/>
    <w:pPr>
      <w:numPr>
        <w:ilvl w:val="6"/>
        <w:numId w:val="2"/>
      </w:numPr>
      <w:spacing w:before="240" w:after="60" w:line="240" w:lineRule="auto"/>
      <w:outlineLvl w:val="6"/>
    </w:pPr>
    <w:rPr>
      <w:rFonts w:ascii="Arial" w:eastAsia="Times New Roman" w:hAnsi="Arial" w:cs="Times New Roman"/>
      <w:kern w:val="28"/>
      <w:sz w:val="17"/>
      <w:lang w:val="en-GB"/>
    </w:rPr>
  </w:style>
  <w:style w:type="paragraph" w:styleId="Kop8">
    <w:name w:val="heading 8"/>
    <w:basedOn w:val="Standaard"/>
    <w:next w:val="Standaard"/>
    <w:link w:val="Kop8Char"/>
    <w:qFormat/>
    <w:rsid w:val="00A063CF"/>
    <w:pPr>
      <w:numPr>
        <w:ilvl w:val="7"/>
        <w:numId w:val="2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28"/>
      <w:sz w:val="17"/>
      <w:lang w:val="en-GB"/>
    </w:rPr>
  </w:style>
  <w:style w:type="paragraph" w:styleId="Kop9">
    <w:name w:val="heading 9"/>
    <w:basedOn w:val="Standaard"/>
    <w:next w:val="Standaard"/>
    <w:link w:val="Kop9Char"/>
    <w:qFormat/>
    <w:rsid w:val="00A063CF"/>
    <w:pPr>
      <w:numPr>
        <w:ilvl w:val="8"/>
        <w:numId w:val="2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28"/>
      <w:sz w:val="1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6423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rsid w:val="00A063CF"/>
    <w:rPr>
      <w:rFonts w:ascii="Verdana" w:eastAsia="Times New Roman" w:hAnsi="Verdana" w:cs="Times New Roman"/>
      <w:b/>
      <w:kern w:val="28"/>
      <w:sz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A063CF"/>
    <w:rPr>
      <w:rFonts w:ascii="Verdana" w:eastAsia="Times New Roman" w:hAnsi="Verdana" w:cs="Times New Roman"/>
      <w:b/>
      <w:color w:val="404040"/>
      <w:sz w:val="17"/>
      <w:lang w:val="en-GB"/>
    </w:rPr>
  </w:style>
  <w:style w:type="character" w:customStyle="1" w:styleId="Kop4Char">
    <w:name w:val="Kop 4 Char"/>
    <w:basedOn w:val="Standaardalinea-lettertype"/>
    <w:link w:val="Kop4"/>
    <w:rsid w:val="00A063CF"/>
    <w:rPr>
      <w:rFonts w:ascii="Verdana" w:eastAsia="Times New Roman" w:hAnsi="Verdana" w:cs="Times New Roman"/>
      <w:sz w:val="24"/>
      <w:lang w:val="en-GB"/>
    </w:rPr>
  </w:style>
  <w:style w:type="character" w:customStyle="1" w:styleId="Kop5Char">
    <w:name w:val="Kop 5 Char"/>
    <w:basedOn w:val="Standaardalinea-lettertype"/>
    <w:link w:val="Kop5"/>
    <w:rsid w:val="00A063CF"/>
    <w:rPr>
      <w:rFonts w:ascii="Verdana" w:eastAsia="Times New Roman" w:hAnsi="Verdana" w:cs="Times New Roman"/>
      <w:kern w:val="28"/>
      <w:lang w:val="en-GB"/>
    </w:rPr>
  </w:style>
  <w:style w:type="character" w:customStyle="1" w:styleId="Kop6Char">
    <w:name w:val="Kop 6 Char"/>
    <w:basedOn w:val="Standaardalinea-lettertype"/>
    <w:link w:val="Kop6"/>
    <w:rsid w:val="00A063CF"/>
    <w:rPr>
      <w:rFonts w:ascii="Arial" w:eastAsia="Times New Roman" w:hAnsi="Arial" w:cs="Times New Roman"/>
      <w:i/>
      <w:kern w:val="28"/>
      <w:lang w:val="en-GB"/>
    </w:rPr>
  </w:style>
  <w:style w:type="character" w:customStyle="1" w:styleId="Kop7Char">
    <w:name w:val="Kop 7 Char"/>
    <w:basedOn w:val="Standaardalinea-lettertype"/>
    <w:link w:val="Kop7"/>
    <w:rsid w:val="00A063CF"/>
    <w:rPr>
      <w:rFonts w:ascii="Arial" w:eastAsia="Times New Roman" w:hAnsi="Arial" w:cs="Times New Roman"/>
      <w:kern w:val="28"/>
      <w:sz w:val="17"/>
      <w:lang w:val="en-GB"/>
    </w:rPr>
  </w:style>
  <w:style w:type="character" w:customStyle="1" w:styleId="Kop8Char">
    <w:name w:val="Kop 8 Char"/>
    <w:basedOn w:val="Standaardalinea-lettertype"/>
    <w:link w:val="Kop8"/>
    <w:rsid w:val="00A063CF"/>
    <w:rPr>
      <w:rFonts w:ascii="Arial" w:eastAsia="Times New Roman" w:hAnsi="Arial" w:cs="Times New Roman"/>
      <w:i/>
      <w:kern w:val="28"/>
      <w:sz w:val="17"/>
      <w:lang w:val="en-GB"/>
    </w:rPr>
  </w:style>
  <w:style w:type="character" w:customStyle="1" w:styleId="Kop9Char">
    <w:name w:val="Kop 9 Char"/>
    <w:basedOn w:val="Standaardalinea-lettertype"/>
    <w:link w:val="Kop9"/>
    <w:rsid w:val="00A063CF"/>
    <w:rPr>
      <w:rFonts w:ascii="Arial" w:eastAsia="Times New Roman" w:hAnsi="Arial" w:cs="Times New Roman"/>
      <w:i/>
      <w:kern w:val="28"/>
      <w:sz w:val="18"/>
      <w:lang w:val="en-GB"/>
    </w:rPr>
  </w:style>
  <w:style w:type="character" w:styleId="Hyperlink">
    <w:name w:val="Hyperlink"/>
    <w:basedOn w:val="Standaardalinea-lettertype"/>
    <w:uiPriority w:val="99"/>
    <w:rsid w:val="00A063CF"/>
    <w:rPr>
      <w:rFonts w:cs="Times New Roman"/>
      <w:color w:val="3D168B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715D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alweb">
    <w:name w:val="Normal (Web)"/>
    <w:basedOn w:val="Standaard"/>
    <w:uiPriority w:val="99"/>
    <w:unhideWhenUsed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5D8F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5D8F"/>
    <w:rPr>
      <w:rFonts w:ascii="Tahoma" w:eastAsia="Times New Roman" w:hAnsi="Tahoma" w:cs="Times New Roman"/>
      <w:sz w:val="16"/>
      <w:szCs w:val="16"/>
      <w:lang w:eastAsia="nl-NL"/>
    </w:rPr>
  </w:style>
  <w:style w:type="character" w:customStyle="1" w:styleId="figpopup-sensitive-area1">
    <w:name w:val="figpopup-sensitive-area1"/>
    <w:rsid w:val="00715D8F"/>
    <w:rPr>
      <w:strike w:val="0"/>
      <w:dstrike w:val="0"/>
      <w:u w:val="none"/>
      <w:effect w:val="none"/>
      <w:shd w:val="clear" w:color="auto" w:fill="auto"/>
    </w:rPr>
  </w:style>
  <w:style w:type="table" w:styleId="Tabelraster">
    <w:name w:val="Table Grid"/>
    <w:basedOn w:val="Standaardtabel"/>
    <w:uiPriority w:val="59"/>
    <w:rsid w:val="00715D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rsid w:val="00715D8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715D8F"/>
    <w:rPr>
      <w:rFonts w:ascii="Times New Roman" w:eastAsia="Times New Roman" w:hAnsi="Times New Roman" w:cs="Times New Roman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rsid w:val="00715D8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715D8F"/>
    <w:rPr>
      <w:rFonts w:ascii="Times New Roman" w:eastAsia="Times New Roman" w:hAnsi="Times New Roman" w:cs="Times New Roman"/>
      <w:szCs w:val="20"/>
      <w:lang w:eastAsia="nl-NL"/>
    </w:rPr>
  </w:style>
  <w:style w:type="character" w:styleId="Paginanummer">
    <w:name w:val="page number"/>
    <w:basedOn w:val="Standaardalinea-lettertype"/>
    <w:rsid w:val="00715D8F"/>
  </w:style>
  <w:style w:type="character" w:customStyle="1" w:styleId="articletype">
    <w:name w:val="articletype"/>
    <w:basedOn w:val="Standaardalinea-lettertype"/>
    <w:rsid w:val="00715D8F"/>
  </w:style>
  <w:style w:type="paragraph" w:customStyle="1" w:styleId="authors">
    <w:name w:val="authors"/>
    <w:basedOn w:val="Standaard"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qFormat/>
    <w:rsid w:val="00715D8F"/>
    <w:rPr>
      <w:b/>
      <w:bCs/>
    </w:rPr>
  </w:style>
  <w:style w:type="character" w:customStyle="1" w:styleId="apple-converted-space">
    <w:name w:val="apple-converted-space"/>
    <w:basedOn w:val="Standaardalinea-lettertype"/>
    <w:rsid w:val="00715D8F"/>
  </w:style>
  <w:style w:type="paragraph" w:customStyle="1" w:styleId="options">
    <w:name w:val="options"/>
    <w:basedOn w:val="Standaard"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qFormat/>
    <w:rsid w:val="00715D8F"/>
    <w:rPr>
      <w:i/>
      <w:iCs/>
    </w:rPr>
  </w:style>
  <w:style w:type="character" w:customStyle="1" w:styleId="pseudotab">
    <w:name w:val="pseudotab"/>
    <w:basedOn w:val="Standaardalinea-lettertype"/>
    <w:rsid w:val="00715D8F"/>
  </w:style>
  <w:style w:type="character" w:customStyle="1" w:styleId="hps">
    <w:name w:val="hps"/>
    <w:basedOn w:val="Standaardalinea-lettertype"/>
    <w:rsid w:val="00715D8F"/>
  </w:style>
  <w:style w:type="paragraph" w:customStyle="1" w:styleId="Kleurrijkelijst-accent11">
    <w:name w:val="Kleurrijke lijst - accent 11"/>
    <w:basedOn w:val="Standaard"/>
    <w:uiPriority w:val="99"/>
    <w:qFormat/>
    <w:rsid w:val="00715D8F"/>
    <w:pPr>
      <w:ind w:left="720"/>
      <w:contextualSpacing/>
    </w:pPr>
    <w:rPr>
      <w:rFonts w:ascii="Verdana" w:eastAsia="Times New Roman" w:hAnsi="Verdana" w:cs="Verdana"/>
      <w:sz w:val="17"/>
      <w:szCs w:val="17"/>
      <w:lang w:val="en-GB"/>
    </w:rPr>
  </w:style>
  <w:style w:type="character" w:styleId="GevolgdeHyperlink">
    <w:name w:val="FollowedHyperlink"/>
    <w:uiPriority w:val="99"/>
    <w:semiHidden/>
    <w:unhideWhenUsed/>
    <w:rsid w:val="00715D8F"/>
    <w:rPr>
      <w:color w:val="800080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15D8F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Cs w:val="28"/>
      <w:lang w:val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715D8F"/>
    <w:pPr>
      <w:spacing w:after="10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715D8F"/>
    <w:pPr>
      <w:spacing w:after="100" w:line="240" w:lineRule="auto"/>
      <w:ind w:left="220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715D8F"/>
    <w:pPr>
      <w:spacing w:after="100" w:line="240" w:lineRule="auto"/>
      <w:ind w:left="440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715D8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nl-NL"/>
    </w:rPr>
  </w:style>
  <w:style w:type="character" w:customStyle="1" w:styleId="TitelChar">
    <w:name w:val="Titel Char"/>
    <w:basedOn w:val="Standaardalinea-lettertype"/>
    <w:link w:val="Titel"/>
    <w:uiPriority w:val="10"/>
    <w:rsid w:val="00715D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15D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15D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15D8F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5D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5D8F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paragraph" w:customStyle="1" w:styleId="NoSpacing1">
    <w:name w:val="No Spacing1"/>
    <w:uiPriority w:val="1"/>
    <w:qFormat/>
    <w:rsid w:val="00715D8F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715D8F"/>
  </w:style>
  <w:style w:type="character" w:customStyle="1" w:styleId="shorttext">
    <w:name w:val="short_text"/>
    <w:basedOn w:val="Standaardalinea-lettertype"/>
    <w:rsid w:val="00715D8F"/>
  </w:style>
  <w:style w:type="paragraph" w:customStyle="1" w:styleId="EndNoteBibliographyTitle">
    <w:name w:val="EndNote Bibliography Title"/>
    <w:basedOn w:val="Standaard"/>
    <w:link w:val="EndNoteBibliographyTitleChar"/>
    <w:rsid w:val="007D235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D23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D235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D235E"/>
    <w:rPr>
      <w:rFonts w:ascii="Calibri" w:hAnsi="Calibri"/>
      <w:noProof/>
      <w:lang w:val="en-US"/>
    </w:rPr>
  </w:style>
  <w:style w:type="paragraph" w:styleId="Plattetekst">
    <w:name w:val="Body Text"/>
    <w:basedOn w:val="Standaard"/>
    <w:link w:val="PlattetekstChar"/>
    <w:uiPriority w:val="1"/>
    <w:qFormat/>
    <w:rsid w:val="005F116E"/>
    <w:pPr>
      <w:autoSpaceDE w:val="0"/>
      <w:autoSpaceDN w:val="0"/>
      <w:adjustRightInd w:val="0"/>
      <w:spacing w:after="0" w:line="240" w:lineRule="auto"/>
      <w:ind w:left="40" w:firstLine="239"/>
    </w:pPr>
    <w:rPr>
      <w:rFonts w:ascii="Book Antiqua" w:hAnsi="Book Antiqua" w:cs="Book Antiqua"/>
      <w:sz w:val="14"/>
      <w:szCs w:val="14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5F116E"/>
    <w:rPr>
      <w:rFonts w:ascii="Book Antiqua" w:hAnsi="Book Antiqua" w:cs="Book Antiqua"/>
      <w:sz w:val="14"/>
      <w:szCs w:val="14"/>
    </w:rPr>
  </w:style>
  <w:style w:type="paragraph" w:customStyle="1" w:styleId="Vraagintekst">
    <w:name w:val="Vraag in tekst"/>
    <w:basedOn w:val="Standaard"/>
    <w:next w:val="Standaard"/>
    <w:uiPriority w:val="99"/>
    <w:rsid w:val="00303C06"/>
    <w:pPr>
      <w:keepNext/>
      <w:keepLines/>
      <w:tabs>
        <w:tab w:val="left" w:pos="454"/>
        <w:tab w:val="left" w:leader="dot" w:pos="9809"/>
      </w:tabs>
      <w:suppressAutoHyphens/>
      <w:spacing w:before="360" w:after="120" w:line="240" w:lineRule="auto"/>
      <w:ind w:left="454" w:hanging="454"/>
    </w:pPr>
    <w:rPr>
      <w:rFonts w:ascii="Arial" w:eastAsia="Times New Roman" w:hAnsi="Arial" w:cs="Times New Roman"/>
      <w:b/>
      <w:sz w:val="20"/>
      <w:szCs w:val="24"/>
    </w:rPr>
  </w:style>
  <w:style w:type="character" w:customStyle="1" w:styleId="mrCategoryAnswer">
    <w:name w:val="mr Category Answer"/>
    <w:basedOn w:val="Standaardalinea-lettertype"/>
    <w:uiPriority w:val="99"/>
    <w:rsid w:val="00303C06"/>
    <w:rPr>
      <w:rFonts w:cs="Times New Roman"/>
    </w:rPr>
  </w:style>
  <w:style w:type="paragraph" w:customStyle="1" w:styleId="Antwoorden">
    <w:name w:val="Antwoorden"/>
    <w:basedOn w:val="Standaard"/>
    <w:uiPriority w:val="99"/>
    <w:rsid w:val="00EF3AE7"/>
    <w:pPr>
      <w:keepLines/>
      <w:tabs>
        <w:tab w:val="left" w:leader="dot" w:pos="9809"/>
      </w:tabs>
      <w:suppressAutoHyphens/>
      <w:spacing w:after="0" w:line="240" w:lineRule="auto"/>
      <w:ind w:left="454"/>
      <w:jc w:val="both"/>
    </w:pPr>
    <w:rPr>
      <w:rFonts w:ascii="Arial" w:eastAsia="Times New Roman" w:hAnsi="Arial" w:cs="Times New Roman"/>
      <w:sz w:val="20"/>
      <w:szCs w:val="24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30E8D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6A5459"/>
    <w:pPr>
      <w:spacing w:after="0" w:line="240" w:lineRule="auto"/>
    </w:pPr>
  </w:style>
  <w:style w:type="character" w:customStyle="1" w:styleId="y2iqfc">
    <w:name w:val="y2iqfc"/>
    <w:basedOn w:val="Standaardalinea-lettertype"/>
    <w:rsid w:val="00BE386C"/>
  </w:style>
  <w:style w:type="character" w:styleId="Onopgelostemelding">
    <w:name w:val="Unresolved Mention"/>
    <w:basedOn w:val="Standaardalinea-lettertype"/>
    <w:uiPriority w:val="99"/>
    <w:rsid w:val="00EA22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6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561635DC091F4B9C35693F32659A90" ma:contentTypeVersion="11" ma:contentTypeDescription="Een nieuw document maken." ma:contentTypeScope="" ma:versionID="d68c7b764a1475ebef51c5e3fae2c0cd">
  <xsd:schema xmlns:xsd="http://www.w3.org/2001/XMLSchema" xmlns:xs="http://www.w3.org/2001/XMLSchema" xmlns:p="http://schemas.microsoft.com/office/2006/metadata/properties" xmlns:ns2="d36701ac-c755-4207-8ee6-693ae6b189a3" xmlns:ns3="b6a6dbee-470a-45fe-9356-44eebfc2a17f" targetNamespace="http://schemas.microsoft.com/office/2006/metadata/properties" ma:root="true" ma:fieldsID="1164fab495fe64710e1be2b40a6f6c65" ns2:_="" ns3:_="">
    <xsd:import namespace="d36701ac-c755-4207-8ee6-693ae6b189a3"/>
    <xsd:import namespace="b6a6dbee-470a-45fe-9356-44eebfc2a1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701ac-c755-4207-8ee6-693ae6b189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a6dbee-470a-45fe-9356-44eebfc2a17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C1FB15-2542-43EB-BF9A-13B6E9C1E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6701ac-c755-4207-8ee6-693ae6b189a3"/>
    <ds:schemaRef ds:uri="b6a6dbee-470a-45fe-9356-44eebfc2a1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393360-D22B-4750-883B-40A09FCC5B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A79EB1-4B99-4527-AD30-147CF8FBF03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4463AAE-445E-4857-9A09-C9EBA1899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02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715129</dc:creator>
  <cp:lastModifiedBy>Ruiter, Emilie</cp:lastModifiedBy>
  <cp:revision>6</cp:revision>
  <cp:lastPrinted>2021-07-28T16:06:00Z</cp:lastPrinted>
  <dcterms:created xsi:type="dcterms:W3CDTF">2021-09-24T09:50:00Z</dcterms:created>
  <dcterms:modified xsi:type="dcterms:W3CDTF">2022-02-0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561635DC091F4B9C35693F32659A90</vt:lpwstr>
  </property>
</Properties>
</file>